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F6307" w14:textId="135A199F" w:rsidR="00B616FE" w:rsidRDefault="008D77F7" w:rsidP="008D77F7">
      <w:pPr>
        <w:rPr>
          <w:rFonts w:cstheme="minorHAnsi"/>
          <w:sz w:val="22"/>
          <w:szCs w:val="22"/>
          <w:lang w:val="en-US"/>
        </w:rPr>
      </w:pPr>
      <w:r>
        <w:rPr>
          <w:rFonts w:cstheme="minorHAnsi"/>
          <w:b/>
          <w:sz w:val="22"/>
          <w:szCs w:val="22"/>
          <w:lang w:val="en-US"/>
        </w:rPr>
        <w:t>Supplemental t</w:t>
      </w:r>
      <w:r w:rsidRPr="004A400F">
        <w:rPr>
          <w:rFonts w:cstheme="minorHAnsi"/>
          <w:b/>
          <w:sz w:val="22"/>
          <w:szCs w:val="22"/>
          <w:lang w:val="en-US"/>
        </w:rPr>
        <w:t xml:space="preserve">able 1. </w:t>
      </w:r>
      <w:r w:rsidRPr="004A400F">
        <w:rPr>
          <w:rFonts w:cstheme="minorHAnsi"/>
          <w:sz w:val="22"/>
          <w:szCs w:val="22"/>
          <w:lang w:val="en-US"/>
        </w:rPr>
        <w:t>Baseline characteristics in women with severe obesity with and without PCOS</w:t>
      </w:r>
      <w:r>
        <w:rPr>
          <w:rFonts w:cstheme="minorHAnsi"/>
          <w:sz w:val="22"/>
          <w:szCs w:val="22"/>
          <w:lang w:val="en-US"/>
        </w:rPr>
        <w:t xml:space="preserve">. Previously published </w:t>
      </w:r>
      <w:r>
        <w:rPr>
          <w:rFonts w:cstheme="minorHAnsi"/>
          <w:sz w:val="22"/>
          <w:szCs w:val="22"/>
          <w:lang w:val="en-US"/>
        </w:rPr>
        <w:fldChar w:fldCharType="begin">
          <w:fldData xml:space="preserve">PEVuZE5vdGU+PENpdGU+PEF1dGhvcj5LYXRhb2thPC9BdXRob3I+PFllYXI+MjAxOTwvWWVhcj48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</w:fldData>
        </w:fldChar>
      </w:r>
      <w:r>
        <w:rPr>
          <w:rFonts w:cstheme="minorHAnsi"/>
          <w:sz w:val="22"/>
          <w:szCs w:val="22"/>
          <w:lang w:val="en-US"/>
        </w:rPr>
        <w:instrText xml:space="preserve"> ADDIN EN.CITE </w:instrText>
      </w:r>
      <w:r>
        <w:rPr>
          <w:rFonts w:cstheme="minorHAnsi"/>
          <w:sz w:val="22"/>
          <w:szCs w:val="22"/>
          <w:lang w:val="en-US"/>
        </w:rPr>
        <w:fldChar w:fldCharType="begin">
          <w:fldData xml:space="preserve">PEVuZE5vdGU+PENpdGU+PEF1dGhvcj5LYXRhb2thPC9BdXRob3I+PFllYXI+MjAxOTwvWWVhcj48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</w:fldData>
        </w:fldChar>
      </w:r>
      <w:r>
        <w:rPr>
          <w:rFonts w:cstheme="minorHAnsi"/>
          <w:sz w:val="22"/>
          <w:szCs w:val="22"/>
          <w:lang w:val="en-US"/>
        </w:rPr>
        <w:instrText xml:space="preserve"> ADDIN EN.CITE.DATA </w:instrText>
      </w:r>
      <w:r>
        <w:rPr>
          <w:rFonts w:cstheme="minorHAnsi"/>
          <w:sz w:val="22"/>
          <w:szCs w:val="22"/>
          <w:lang w:val="en-US"/>
        </w:rPr>
      </w:r>
      <w:r>
        <w:rPr>
          <w:rFonts w:cstheme="minorHAnsi"/>
          <w:sz w:val="22"/>
          <w:szCs w:val="22"/>
          <w:lang w:val="en-US"/>
        </w:rPr>
        <w:fldChar w:fldCharType="end"/>
      </w:r>
      <w:r>
        <w:rPr>
          <w:rFonts w:cstheme="minorHAnsi"/>
          <w:sz w:val="22"/>
          <w:szCs w:val="22"/>
          <w:lang w:val="en-US"/>
        </w:rPr>
      </w:r>
      <w:r>
        <w:rPr>
          <w:rFonts w:cstheme="minorHAnsi"/>
          <w:sz w:val="22"/>
          <w:szCs w:val="22"/>
          <w:lang w:val="en-US"/>
        </w:rPr>
        <w:fldChar w:fldCharType="separate"/>
      </w:r>
      <w:r>
        <w:rPr>
          <w:rFonts w:cstheme="minorHAnsi"/>
          <w:noProof/>
          <w:sz w:val="22"/>
          <w:szCs w:val="22"/>
          <w:lang w:val="en-US"/>
        </w:rPr>
        <w:t>(6)</w:t>
      </w:r>
      <w:r>
        <w:rPr>
          <w:rFonts w:cstheme="minorHAnsi"/>
          <w:sz w:val="22"/>
          <w:szCs w:val="22"/>
          <w:lang w:val="en-US"/>
        </w:rPr>
        <w:fldChar w:fldCharType="end"/>
      </w:r>
      <w:r>
        <w:rPr>
          <w:rFonts w:cstheme="minorHAnsi"/>
          <w:sz w:val="22"/>
          <w:szCs w:val="22"/>
          <w:lang w:val="en-US"/>
        </w:rPr>
        <w:t>.</w:t>
      </w:r>
    </w:p>
    <w:tbl>
      <w:tblPr>
        <w:tblStyle w:val="TableGrid"/>
        <w:tblpPr w:leftFromText="141" w:rightFromText="141" w:vertAnchor="page" w:horzAnchor="margin" w:tblpY="2334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9"/>
        <w:gridCol w:w="2109"/>
        <w:gridCol w:w="2409"/>
        <w:gridCol w:w="1782"/>
        <w:gridCol w:w="1904"/>
      </w:tblGrid>
      <w:tr w:rsidR="00923E93" w:rsidRPr="00F54459" w14:paraId="13D99202" w14:textId="77777777" w:rsidTr="00923E93"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</w:tcPr>
          <w:p w14:paraId="32046EAC" w14:textId="77777777" w:rsidR="00923E93" w:rsidRPr="004A400F" w:rsidRDefault="00923E93" w:rsidP="006E13F8">
            <w:pPr>
              <w:spacing w:before="120" w:after="120" w:line="360" w:lineRule="auto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</w:tcPr>
          <w:p w14:paraId="6F1690B4" w14:textId="77777777" w:rsidR="00923E93" w:rsidRPr="004A400F" w:rsidRDefault="00923E93" w:rsidP="006E13F8">
            <w:pPr>
              <w:spacing w:before="120" w:after="120"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4A400F">
              <w:rPr>
                <w:rFonts w:cstheme="minorHAnsi"/>
                <w:sz w:val="22"/>
                <w:szCs w:val="22"/>
              </w:rPr>
              <w:t>PCOS</w:t>
            </w:r>
          </w:p>
          <w:p w14:paraId="4FBA2986" w14:textId="77777777" w:rsidR="00923E93" w:rsidRPr="004A400F" w:rsidRDefault="00923E93" w:rsidP="006E13F8">
            <w:pPr>
              <w:spacing w:before="120" w:after="120"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4A400F">
              <w:rPr>
                <w:rFonts w:cstheme="minorHAnsi"/>
                <w:sz w:val="22"/>
                <w:szCs w:val="22"/>
              </w:rPr>
              <w:t>n =</w:t>
            </w:r>
            <w:r>
              <w:rPr>
                <w:rFonts w:cstheme="minorHAnsi"/>
                <w:sz w:val="22"/>
                <w:szCs w:val="22"/>
              </w:rPr>
              <w:t>63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3D7D551" w14:textId="77777777" w:rsidR="00923E93" w:rsidRPr="004A400F" w:rsidRDefault="00923E93" w:rsidP="006E13F8">
            <w:pPr>
              <w:spacing w:before="120" w:after="120"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4A400F">
              <w:rPr>
                <w:rFonts w:cstheme="minorHAnsi"/>
                <w:sz w:val="22"/>
                <w:szCs w:val="22"/>
              </w:rPr>
              <w:t>Non-PCOS</w:t>
            </w:r>
          </w:p>
          <w:p w14:paraId="7A1F63E2" w14:textId="77777777" w:rsidR="00923E93" w:rsidRPr="004A400F" w:rsidRDefault="00923E93" w:rsidP="006E13F8">
            <w:pPr>
              <w:spacing w:before="120" w:after="120"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4A400F">
              <w:rPr>
                <w:rFonts w:cstheme="minorHAnsi"/>
                <w:sz w:val="22"/>
                <w:szCs w:val="22"/>
              </w:rPr>
              <w:t>n =18</w:t>
            </w:r>
            <w:r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14:paraId="2147BEAD" w14:textId="77777777" w:rsidR="00923E93" w:rsidRPr="004A400F" w:rsidRDefault="00923E93" w:rsidP="006E13F8">
            <w:pPr>
              <w:spacing w:before="240" w:after="240" w:line="360" w:lineRule="auto"/>
              <w:jc w:val="center"/>
              <w:rPr>
                <w:rFonts w:cstheme="minorHAnsi"/>
                <w:sz w:val="22"/>
                <w:szCs w:val="22"/>
                <w:vertAlign w:val="subscript"/>
              </w:rPr>
            </w:pPr>
            <w:proofErr w:type="spellStart"/>
            <w:r w:rsidRPr="004A400F">
              <w:rPr>
                <w:rFonts w:cstheme="minorHAnsi"/>
                <w:sz w:val="22"/>
                <w:szCs w:val="22"/>
              </w:rPr>
              <w:t>p</w:t>
            </w:r>
            <w:r w:rsidRPr="004A400F">
              <w:rPr>
                <w:rFonts w:cstheme="minorHAnsi"/>
                <w:sz w:val="22"/>
                <w:szCs w:val="22"/>
                <w:vertAlign w:val="subscript"/>
              </w:rPr>
              <w:t>a</w:t>
            </w:r>
            <w:proofErr w:type="spellEnd"/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14:paraId="586ACA23" w14:textId="77777777" w:rsidR="00923E93" w:rsidRPr="004A400F" w:rsidRDefault="00923E93" w:rsidP="006E13F8">
            <w:pPr>
              <w:spacing w:before="240" w:after="240" w:line="360" w:lineRule="auto"/>
              <w:jc w:val="center"/>
              <w:rPr>
                <w:rFonts w:cstheme="minorHAnsi"/>
                <w:sz w:val="22"/>
                <w:szCs w:val="22"/>
                <w:vertAlign w:val="subscript"/>
              </w:rPr>
            </w:pPr>
            <w:proofErr w:type="spellStart"/>
            <w:r w:rsidRPr="004A400F">
              <w:rPr>
                <w:rFonts w:cstheme="minorHAnsi"/>
                <w:sz w:val="22"/>
                <w:szCs w:val="22"/>
              </w:rPr>
              <w:t>p</w:t>
            </w:r>
            <w:r w:rsidRPr="004A400F">
              <w:rPr>
                <w:rFonts w:cstheme="minorHAnsi"/>
                <w:sz w:val="22"/>
                <w:szCs w:val="22"/>
                <w:vertAlign w:val="subscript"/>
              </w:rPr>
              <w:t>b</w:t>
            </w:r>
            <w:proofErr w:type="spellEnd"/>
          </w:p>
        </w:tc>
      </w:tr>
      <w:tr w:rsidR="00923E93" w:rsidRPr="00F54459" w14:paraId="1FC85076" w14:textId="77777777" w:rsidTr="00923E93">
        <w:tc>
          <w:tcPr>
            <w:tcW w:w="1719" w:type="dxa"/>
            <w:tcBorders>
              <w:top w:val="single" w:sz="4" w:space="0" w:color="auto"/>
            </w:tcBorders>
          </w:tcPr>
          <w:p w14:paraId="1CC322C8" w14:textId="77777777" w:rsidR="00923E93" w:rsidRPr="004A400F" w:rsidRDefault="00923E93" w:rsidP="006E13F8">
            <w:pPr>
              <w:spacing w:before="120" w:after="120" w:line="360" w:lineRule="auto"/>
              <w:rPr>
                <w:rFonts w:cstheme="minorHAnsi"/>
                <w:sz w:val="22"/>
                <w:szCs w:val="22"/>
              </w:rPr>
            </w:pPr>
            <w:r w:rsidRPr="004A400F">
              <w:rPr>
                <w:rFonts w:cstheme="minorHAnsi"/>
                <w:sz w:val="22"/>
                <w:szCs w:val="22"/>
              </w:rPr>
              <w:t xml:space="preserve">Age </w:t>
            </w:r>
          </w:p>
        </w:tc>
        <w:tc>
          <w:tcPr>
            <w:tcW w:w="2109" w:type="dxa"/>
            <w:tcBorders>
              <w:top w:val="single" w:sz="4" w:space="0" w:color="auto"/>
            </w:tcBorders>
          </w:tcPr>
          <w:p w14:paraId="051A1426" w14:textId="77777777" w:rsidR="00923E93" w:rsidRPr="004A400F" w:rsidRDefault="00923E93" w:rsidP="006E13F8">
            <w:pPr>
              <w:spacing w:before="120" w:after="120"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4A400F">
              <w:rPr>
                <w:rFonts w:cstheme="minorHAnsi"/>
                <w:sz w:val="22"/>
                <w:szCs w:val="22"/>
              </w:rPr>
              <w:t>3</w:t>
            </w:r>
            <w:r>
              <w:rPr>
                <w:rFonts w:cstheme="minorHAnsi"/>
                <w:sz w:val="22"/>
                <w:szCs w:val="22"/>
              </w:rPr>
              <w:t xml:space="preserve">3.0 </w:t>
            </w:r>
            <w:r w:rsidRPr="004A400F">
              <w:rPr>
                <w:rFonts w:cstheme="minorHAnsi"/>
                <w:sz w:val="22"/>
                <w:szCs w:val="22"/>
              </w:rPr>
              <w:sym w:font="Symbol" w:char="F0B1"/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4A400F">
              <w:rPr>
                <w:rFonts w:cstheme="minorHAnsi"/>
                <w:sz w:val="22"/>
                <w:szCs w:val="22"/>
              </w:rPr>
              <w:t>8.</w:t>
            </w:r>
            <w:r>
              <w:rPr>
                <w:rFonts w:cstheme="minorHAnsi"/>
                <w:sz w:val="22"/>
                <w:szCs w:val="22"/>
              </w:rPr>
              <w:t>4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54839FD7" w14:textId="77777777" w:rsidR="00923E93" w:rsidRPr="004A400F" w:rsidRDefault="00923E93" w:rsidP="006E13F8">
            <w:pPr>
              <w:spacing w:before="120" w:after="120"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4A400F">
              <w:rPr>
                <w:rFonts w:cstheme="minorHAnsi"/>
                <w:sz w:val="22"/>
                <w:szCs w:val="22"/>
              </w:rPr>
              <w:t>37.</w:t>
            </w:r>
            <w:r>
              <w:rPr>
                <w:rFonts w:cstheme="minorHAnsi"/>
                <w:sz w:val="22"/>
                <w:szCs w:val="22"/>
              </w:rPr>
              <w:t xml:space="preserve">7 </w:t>
            </w:r>
            <w:r w:rsidRPr="004A400F">
              <w:rPr>
                <w:rFonts w:cstheme="minorHAnsi"/>
                <w:sz w:val="22"/>
                <w:szCs w:val="22"/>
              </w:rPr>
              <w:sym w:font="Symbol" w:char="F0B1"/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4A400F">
              <w:rPr>
                <w:rFonts w:cstheme="minorHAnsi"/>
                <w:sz w:val="22"/>
                <w:szCs w:val="22"/>
              </w:rPr>
              <w:t>8.</w:t>
            </w:r>
            <w:r>
              <w:rPr>
                <w:rFonts w:cstheme="minorHAnsi"/>
                <w:sz w:val="22"/>
                <w:szCs w:val="22"/>
              </w:rPr>
              <w:t>7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14:paraId="5897D11F" w14:textId="77777777" w:rsidR="00923E93" w:rsidRPr="004A400F" w:rsidRDefault="00923E93" w:rsidP="006E13F8">
            <w:pPr>
              <w:spacing w:before="120" w:after="120" w:line="360" w:lineRule="auto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4A400F">
              <w:rPr>
                <w:rFonts w:cstheme="minorHAnsi"/>
                <w:b/>
                <w:sz w:val="22"/>
                <w:szCs w:val="22"/>
              </w:rPr>
              <w:t>&lt;0.001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14:paraId="533E802E" w14:textId="77777777" w:rsidR="00923E93" w:rsidRPr="004A400F" w:rsidRDefault="00923E93" w:rsidP="006E13F8">
            <w:pPr>
              <w:spacing w:before="120" w:after="120"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4A400F"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923E93" w:rsidRPr="00F54459" w14:paraId="3EFC001A" w14:textId="77777777" w:rsidTr="00923E93">
        <w:tc>
          <w:tcPr>
            <w:tcW w:w="1719" w:type="dxa"/>
          </w:tcPr>
          <w:p w14:paraId="62C379FC" w14:textId="77777777" w:rsidR="00923E93" w:rsidRPr="004A400F" w:rsidRDefault="00923E93" w:rsidP="006E13F8">
            <w:pPr>
              <w:spacing w:before="120" w:after="120" w:line="360" w:lineRule="auto"/>
              <w:rPr>
                <w:rFonts w:cstheme="minorHAnsi"/>
                <w:sz w:val="22"/>
                <w:szCs w:val="22"/>
              </w:rPr>
            </w:pPr>
            <w:r w:rsidRPr="004A400F">
              <w:rPr>
                <w:rFonts w:cstheme="minorHAnsi"/>
                <w:sz w:val="22"/>
                <w:szCs w:val="22"/>
              </w:rPr>
              <w:t>AMH (</w:t>
            </w:r>
            <w:r w:rsidRPr="004A400F">
              <w:rPr>
                <w:rFonts w:cstheme="minorHAnsi"/>
                <w:sz w:val="22"/>
                <w:szCs w:val="22"/>
              </w:rPr>
              <w:sym w:font="Symbol" w:char="F06D"/>
            </w:r>
            <w:r w:rsidRPr="004A400F">
              <w:rPr>
                <w:rFonts w:cstheme="minorHAnsi"/>
                <w:sz w:val="22"/>
                <w:szCs w:val="22"/>
              </w:rPr>
              <w:t>g/L)</w:t>
            </w:r>
          </w:p>
        </w:tc>
        <w:tc>
          <w:tcPr>
            <w:tcW w:w="2109" w:type="dxa"/>
          </w:tcPr>
          <w:p w14:paraId="002B9E74" w14:textId="77777777" w:rsidR="00923E93" w:rsidRPr="004A400F" w:rsidRDefault="00923E93" w:rsidP="006E13F8">
            <w:pPr>
              <w:spacing w:before="120" w:after="120"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4A400F">
              <w:rPr>
                <w:rFonts w:cstheme="minorHAnsi"/>
                <w:sz w:val="22"/>
                <w:szCs w:val="22"/>
              </w:rPr>
              <w:t>5.</w:t>
            </w:r>
            <w:r>
              <w:rPr>
                <w:rFonts w:cstheme="minorHAnsi"/>
                <w:sz w:val="22"/>
                <w:szCs w:val="22"/>
              </w:rPr>
              <w:t xml:space="preserve">47 </w:t>
            </w:r>
            <w:r w:rsidRPr="004A400F">
              <w:rPr>
                <w:rFonts w:cstheme="minorHAnsi"/>
                <w:sz w:val="22"/>
                <w:szCs w:val="22"/>
              </w:rPr>
              <w:sym w:font="Symbol" w:char="F0B1"/>
            </w:r>
            <w:r>
              <w:rPr>
                <w:rFonts w:cstheme="minorHAnsi"/>
                <w:sz w:val="22"/>
                <w:szCs w:val="22"/>
              </w:rPr>
              <w:t xml:space="preserve"> 4.89</w:t>
            </w:r>
          </w:p>
        </w:tc>
        <w:tc>
          <w:tcPr>
            <w:tcW w:w="2409" w:type="dxa"/>
          </w:tcPr>
          <w:p w14:paraId="246A7CD1" w14:textId="77777777" w:rsidR="00923E93" w:rsidRPr="004A400F" w:rsidRDefault="00923E93" w:rsidP="006E13F8">
            <w:pPr>
              <w:spacing w:before="120" w:after="120"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4A400F">
              <w:rPr>
                <w:rFonts w:cstheme="minorHAnsi"/>
                <w:sz w:val="22"/>
                <w:szCs w:val="22"/>
              </w:rPr>
              <w:t>2.</w:t>
            </w:r>
            <w:r>
              <w:rPr>
                <w:rFonts w:cstheme="minorHAnsi"/>
                <w:sz w:val="22"/>
                <w:szCs w:val="22"/>
              </w:rPr>
              <w:t xml:space="preserve">66 </w:t>
            </w:r>
            <w:r w:rsidRPr="004A400F">
              <w:rPr>
                <w:rFonts w:cstheme="minorHAnsi"/>
                <w:sz w:val="22"/>
                <w:szCs w:val="22"/>
              </w:rPr>
              <w:sym w:font="Symbol" w:char="F0B1"/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4A400F">
              <w:rPr>
                <w:rFonts w:cstheme="minorHAnsi"/>
                <w:sz w:val="22"/>
                <w:szCs w:val="22"/>
              </w:rPr>
              <w:t>3.7</w:t>
            </w: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782" w:type="dxa"/>
          </w:tcPr>
          <w:p w14:paraId="24432C01" w14:textId="77777777" w:rsidR="00923E93" w:rsidRPr="004A400F" w:rsidRDefault="00923E93" w:rsidP="006E13F8">
            <w:pPr>
              <w:spacing w:before="120" w:after="120"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4A400F">
              <w:rPr>
                <w:rFonts w:cstheme="minorHAnsi"/>
                <w:b/>
                <w:sz w:val="22"/>
                <w:szCs w:val="22"/>
              </w:rPr>
              <w:t>&lt;0.001</w:t>
            </w:r>
          </w:p>
        </w:tc>
        <w:tc>
          <w:tcPr>
            <w:tcW w:w="1904" w:type="dxa"/>
          </w:tcPr>
          <w:p w14:paraId="3FFBEE91" w14:textId="77777777" w:rsidR="00923E93" w:rsidRPr="004A400F" w:rsidRDefault="00923E93" w:rsidP="006E13F8">
            <w:pPr>
              <w:spacing w:before="120" w:after="120"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4A400F">
              <w:rPr>
                <w:rFonts w:cstheme="minorHAnsi"/>
                <w:b/>
                <w:sz w:val="22"/>
                <w:szCs w:val="22"/>
              </w:rPr>
              <w:t>0.0</w:t>
            </w:r>
            <w:r>
              <w:rPr>
                <w:rFonts w:cstheme="minorHAnsi"/>
                <w:b/>
                <w:sz w:val="22"/>
                <w:szCs w:val="22"/>
              </w:rPr>
              <w:t>01</w:t>
            </w:r>
          </w:p>
        </w:tc>
      </w:tr>
      <w:tr w:rsidR="00923E93" w:rsidRPr="00F54459" w14:paraId="6D4AF9AA" w14:textId="77777777" w:rsidTr="00923E93">
        <w:tc>
          <w:tcPr>
            <w:tcW w:w="1719" w:type="dxa"/>
          </w:tcPr>
          <w:p w14:paraId="649CAD99" w14:textId="77777777" w:rsidR="00923E93" w:rsidRPr="004A400F" w:rsidRDefault="00923E93" w:rsidP="006E13F8">
            <w:pPr>
              <w:spacing w:before="120" w:after="120" w:line="360" w:lineRule="auto"/>
              <w:rPr>
                <w:rFonts w:cstheme="minorHAnsi"/>
                <w:sz w:val="22"/>
                <w:szCs w:val="22"/>
              </w:rPr>
            </w:pPr>
            <w:proofErr w:type="spellStart"/>
            <w:r w:rsidRPr="004A400F">
              <w:rPr>
                <w:rFonts w:cstheme="minorHAnsi"/>
                <w:sz w:val="22"/>
                <w:szCs w:val="22"/>
              </w:rPr>
              <w:t>Weight</w:t>
            </w:r>
            <w:proofErr w:type="spellEnd"/>
            <w:r w:rsidRPr="004A400F">
              <w:rPr>
                <w:rFonts w:cstheme="minorHAnsi"/>
                <w:sz w:val="22"/>
                <w:szCs w:val="22"/>
              </w:rPr>
              <w:t xml:space="preserve"> (kg)</w:t>
            </w:r>
          </w:p>
        </w:tc>
        <w:tc>
          <w:tcPr>
            <w:tcW w:w="2109" w:type="dxa"/>
          </w:tcPr>
          <w:p w14:paraId="69BCC3B6" w14:textId="77777777" w:rsidR="00923E93" w:rsidRPr="004A400F" w:rsidRDefault="00923E93" w:rsidP="006E13F8">
            <w:pPr>
              <w:spacing w:before="120" w:after="120"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4A400F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11</w:t>
            </w:r>
            <w:r w:rsidRPr="004A400F">
              <w:rPr>
                <w:rFonts w:cstheme="minorHAnsi"/>
                <w:sz w:val="22"/>
                <w:szCs w:val="22"/>
              </w:rPr>
              <w:t>.</w:t>
            </w:r>
            <w:r>
              <w:rPr>
                <w:rFonts w:cstheme="minorHAnsi"/>
                <w:sz w:val="22"/>
                <w:szCs w:val="22"/>
              </w:rPr>
              <w:t xml:space="preserve">0 </w:t>
            </w:r>
            <w:r w:rsidRPr="004A400F">
              <w:rPr>
                <w:rFonts w:cstheme="minorHAnsi"/>
                <w:sz w:val="22"/>
                <w:szCs w:val="22"/>
              </w:rPr>
              <w:sym w:font="Symbol" w:char="F0B1"/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4A400F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6.8</w:t>
            </w:r>
          </w:p>
        </w:tc>
        <w:tc>
          <w:tcPr>
            <w:tcW w:w="2409" w:type="dxa"/>
          </w:tcPr>
          <w:p w14:paraId="09AD03FF" w14:textId="77777777" w:rsidR="00923E93" w:rsidRPr="004A400F" w:rsidRDefault="00923E93" w:rsidP="006E13F8">
            <w:pPr>
              <w:spacing w:before="120" w:after="120"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4A400F">
              <w:rPr>
                <w:rFonts w:cstheme="minorHAnsi"/>
                <w:sz w:val="22"/>
                <w:szCs w:val="22"/>
              </w:rPr>
              <w:t>11</w:t>
            </w:r>
            <w:r>
              <w:rPr>
                <w:rFonts w:cstheme="minorHAnsi"/>
                <w:sz w:val="22"/>
                <w:szCs w:val="22"/>
              </w:rPr>
              <w:t xml:space="preserve">0.7 </w:t>
            </w:r>
            <w:r w:rsidRPr="004A400F">
              <w:rPr>
                <w:rFonts w:cstheme="minorHAnsi"/>
                <w:sz w:val="22"/>
                <w:szCs w:val="22"/>
              </w:rPr>
              <w:sym w:font="Symbol" w:char="F0B1"/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4A400F">
              <w:rPr>
                <w:rFonts w:cstheme="minorHAnsi"/>
                <w:sz w:val="22"/>
                <w:szCs w:val="22"/>
              </w:rPr>
              <w:t>1</w:t>
            </w:r>
            <w:r>
              <w:rPr>
                <w:rFonts w:cstheme="minorHAnsi"/>
                <w:sz w:val="22"/>
                <w:szCs w:val="22"/>
              </w:rPr>
              <w:t>4.6</w:t>
            </w:r>
          </w:p>
        </w:tc>
        <w:tc>
          <w:tcPr>
            <w:tcW w:w="1782" w:type="dxa"/>
          </w:tcPr>
          <w:p w14:paraId="4D7F102C" w14:textId="77777777" w:rsidR="00923E93" w:rsidRPr="004A400F" w:rsidRDefault="00923E93" w:rsidP="006E13F8">
            <w:pPr>
              <w:spacing w:before="120" w:after="120"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4A400F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/>
                <w:sz w:val="22"/>
                <w:szCs w:val="22"/>
              </w:rPr>
              <w:t>861</w:t>
            </w:r>
          </w:p>
        </w:tc>
        <w:tc>
          <w:tcPr>
            <w:tcW w:w="1904" w:type="dxa"/>
          </w:tcPr>
          <w:p w14:paraId="1E9C4D37" w14:textId="77777777" w:rsidR="00923E93" w:rsidRPr="004A400F" w:rsidRDefault="00923E93" w:rsidP="006E13F8">
            <w:pPr>
              <w:spacing w:before="120" w:after="120"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4A400F">
              <w:rPr>
                <w:rFonts w:cstheme="minorHAnsi"/>
                <w:sz w:val="22"/>
                <w:szCs w:val="22"/>
              </w:rPr>
              <w:t>0.9</w:t>
            </w:r>
            <w:r>
              <w:rPr>
                <w:rFonts w:cstheme="minorHAnsi"/>
                <w:sz w:val="22"/>
                <w:szCs w:val="22"/>
              </w:rPr>
              <w:t>38</w:t>
            </w:r>
          </w:p>
        </w:tc>
      </w:tr>
      <w:tr w:rsidR="00923E93" w:rsidRPr="00F54459" w14:paraId="64CD8499" w14:textId="77777777" w:rsidTr="00923E93">
        <w:tc>
          <w:tcPr>
            <w:tcW w:w="1719" w:type="dxa"/>
          </w:tcPr>
          <w:p w14:paraId="7058E1EC" w14:textId="77777777" w:rsidR="00923E93" w:rsidRPr="004A400F" w:rsidRDefault="00923E93" w:rsidP="006E13F8">
            <w:pPr>
              <w:spacing w:before="120" w:after="120" w:line="360" w:lineRule="auto"/>
              <w:rPr>
                <w:rFonts w:cstheme="minorHAnsi"/>
                <w:sz w:val="22"/>
                <w:szCs w:val="22"/>
              </w:rPr>
            </w:pPr>
            <w:r w:rsidRPr="004A400F">
              <w:rPr>
                <w:rFonts w:cstheme="minorHAnsi"/>
                <w:sz w:val="22"/>
                <w:szCs w:val="22"/>
              </w:rPr>
              <w:t>BMI</w:t>
            </w:r>
          </w:p>
        </w:tc>
        <w:tc>
          <w:tcPr>
            <w:tcW w:w="2109" w:type="dxa"/>
          </w:tcPr>
          <w:p w14:paraId="1CDFFB9E" w14:textId="77777777" w:rsidR="00923E93" w:rsidRPr="004A400F" w:rsidRDefault="00923E93" w:rsidP="006E13F8">
            <w:pPr>
              <w:spacing w:before="120" w:after="120"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4A400F">
              <w:rPr>
                <w:rFonts w:cstheme="minorHAnsi"/>
                <w:sz w:val="22"/>
                <w:szCs w:val="22"/>
              </w:rPr>
              <w:t>39.</w:t>
            </w:r>
            <w:r>
              <w:rPr>
                <w:rFonts w:cstheme="minorHAnsi"/>
                <w:sz w:val="22"/>
                <w:szCs w:val="22"/>
              </w:rPr>
              <w:t xml:space="preserve">9 </w:t>
            </w:r>
            <w:r w:rsidRPr="004A400F">
              <w:rPr>
                <w:rFonts w:cstheme="minorHAnsi"/>
                <w:sz w:val="22"/>
                <w:szCs w:val="22"/>
              </w:rPr>
              <w:sym w:font="Symbol" w:char="F0B1"/>
            </w:r>
            <w:r>
              <w:rPr>
                <w:rFonts w:cstheme="minorHAnsi"/>
                <w:sz w:val="22"/>
                <w:szCs w:val="22"/>
              </w:rPr>
              <w:t xml:space="preserve"> 4.7</w:t>
            </w:r>
          </w:p>
        </w:tc>
        <w:tc>
          <w:tcPr>
            <w:tcW w:w="2409" w:type="dxa"/>
          </w:tcPr>
          <w:p w14:paraId="57C4B0FE" w14:textId="77777777" w:rsidR="00923E93" w:rsidRPr="004A400F" w:rsidRDefault="00923E93" w:rsidP="006E13F8">
            <w:pPr>
              <w:spacing w:before="120" w:after="120"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4A400F">
              <w:rPr>
                <w:rFonts w:cstheme="minorHAnsi"/>
                <w:sz w:val="22"/>
                <w:szCs w:val="22"/>
              </w:rPr>
              <w:t>39.</w:t>
            </w:r>
            <w:r>
              <w:rPr>
                <w:rFonts w:cstheme="minorHAnsi"/>
                <w:sz w:val="22"/>
                <w:szCs w:val="22"/>
              </w:rPr>
              <w:t xml:space="preserve">6 </w:t>
            </w:r>
            <w:r w:rsidRPr="004A400F">
              <w:rPr>
                <w:rFonts w:cstheme="minorHAnsi"/>
                <w:sz w:val="22"/>
                <w:szCs w:val="22"/>
              </w:rPr>
              <w:sym w:font="Symbol" w:char="F0B1"/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4A400F">
              <w:rPr>
                <w:rFonts w:cstheme="minorHAnsi"/>
                <w:sz w:val="22"/>
                <w:szCs w:val="22"/>
              </w:rPr>
              <w:t>4.</w:t>
            </w:r>
            <w:r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1782" w:type="dxa"/>
          </w:tcPr>
          <w:p w14:paraId="2FC6DCE3" w14:textId="77777777" w:rsidR="00923E93" w:rsidRPr="004A400F" w:rsidRDefault="00923E93" w:rsidP="006E13F8">
            <w:pPr>
              <w:spacing w:before="120" w:after="120"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4A400F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/>
                <w:sz w:val="22"/>
                <w:szCs w:val="22"/>
              </w:rPr>
              <w:t>787</w:t>
            </w:r>
          </w:p>
        </w:tc>
        <w:tc>
          <w:tcPr>
            <w:tcW w:w="1904" w:type="dxa"/>
          </w:tcPr>
          <w:p w14:paraId="7B14B76B" w14:textId="77777777" w:rsidR="00923E93" w:rsidRPr="004A400F" w:rsidRDefault="00923E93" w:rsidP="006E13F8">
            <w:pPr>
              <w:spacing w:before="120" w:after="120"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4A400F">
              <w:rPr>
                <w:rFonts w:cstheme="minorHAnsi"/>
                <w:sz w:val="22"/>
                <w:szCs w:val="22"/>
              </w:rPr>
              <w:t>0.9</w:t>
            </w:r>
            <w:r>
              <w:rPr>
                <w:rFonts w:cstheme="minorHAnsi"/>
                <w:sz w:val="22"/>
                <w:szCs w:val="22"/>
              </w:rPr>
              <w:t>60</w:t>
            </w:r>
          </w:p>
        </w:tc>
      </w:tr>
      <w:tr w:rsidR="00923E93" w:rsidRPr="00F54459" w14:paraId="2F7124FF" w14:textId="77777777" w:rsidTr="00923E93">
        <w:tc>
          <w:tcPr>
            <w:tcW w:w="1719" w:type="dxa"/>
          </w:tcPr>
          <w:p w14:paraId="3B64BDD2" w14:textId="77777777" w:rsidR="00923E93" w:rsidRPr="004A400F" w:rsidRDefault="00923E93" w:rsidP="006E13F8">
            <w:pPr>
              <w:spacing w:before="120" w:after="120" w:line="360" w:lineRule="auto"/>
              <w:rPr>
                <w:rFonts w:cstheme="minorHAnsi"/>
                <w:sz w:val="22"/>
                <w:szCs w:val="22"/>
              </w:rPr>
            </w:pPr>
            <w:r w:rsidRPr="004A400F">
              <w:rPr>
                <w:rFonts w:cstheme="minorHAnsi"/>
                <w:sz w:val="22"/>
                <w:szCs w:val="22"/>
              </w:rPr>
              <w:t>BMI-</w:t>
            </w:r>
            <w:proofErr w:type="spellStart"/>
            <w:r w:rsidRPr="004A400F">
              <w:rPr>
                <w:rFonts w:cstheme="minorHAnsi"/>
                <w:sz w:val="22"/>
                <w:szCs w:val="22"/>
              </w:rPr>
              <w:t>range</w:t>
            </w:r>
            <w:proofErr w:type="spellEnd"/>
          </w:p>
        </w:tc>
        <w:tc>
          <w:tcPr>
            <w:tcW w:w="2109" w:type="dxa"/>
          </w:tcPr>
          <w:p w14:paraId="22D2EBC5" w14:textId="77777777" w:rsidR="00923E93" w:rsidRPr="004A400F" w:rsidRDefault="00923E93" w:rsidP="006E13F8">
            <w:pPr>
              <w:spacing w:before="120" w:after="120"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4A400F">
              <w:rPr>
                <w:rFonts w:cstheme="minorHAnsi"/>
                <w:sz w:val="22"/>
                <w:szCs w:val="22"/>
              </w:rPr>
              <w:t>32.6 - 50.1</w:t>
            </w:r>
          </w:p>
        </w:tc>
        <w:tc>
          <w:tcPr>
            <w:tcW w:w="2409" w:type="dxa"/>
          </w:tcPr>
          <w:p w14:paraId="10ABAD2D" w14:textId="77777777" w:rsidR="00923E93" w:rsidRPr="004A400F" w:rsidRDefault="00923E93" w:rsidP="006E13F8">
            <w:pPr>
              <w:spacing w:before="120" w:after="120"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4A400F">
              <w:rPr>
                <w:rFonts w:cstheme="minorHAnsi"/>
                <w:sz w:val="22"/>
                <w:szCs w:val="22"/>
              </w:rPr>
              <w:t>30.4 - 58.7</w:t>
            </w:r>
          </w:p>
        </w:tc>
        <w:tc>
          <w:tcPr>
            <w:tcW w:w="1782" w:type="dxa"/>
          </w:tcPr>
          <w:p w14:paraId="251F4B33" w14:textId="77777777" w:rsidR="00923E93" w:rsidRPr="004A400F" w:rsidRDefault="00923E93" w:rsidP="006E13F8">
            <w:pPr>
              <w:spacing w:before="120" w:after="120"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04" w:type="dxa"/>
          </w:tcPr>
          <w:p w14:paraId="3C94B1AE" w14:textId="77777777" w:rsidR="00923E93" w:rsidRPr="004A400F" w:rsidRDefault="00923E93" w:rsidP="006E13F8">
            <w:pPr>
              <w:spacing w:before="120" w:after="120"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923E93" w:rsidRPr="00F54459" w14:paraId="3806581D" w14:textId="77777777" w:rsidTr="00923E93">
        <w:tc>
          <w:tcPr>
            <w:tcW w:w="1719" w:type="dxa"/>
          </w:tcPr>
          <w:p w14:paraId="22A51ABD" w14:textId="77777777" w:rsidR="00923E93" w:rsidRPr="004A400F" w:rsidRDefault="00923E93" w:rsidP="006E13F8">
            <w:pPr>
              <w:spacing w:before="120" w:after="120" w:line="360" w:lineRule="auto"/>
              <w:rPr>
                <w:rFonts w:cstheme="minorHAnsi"/>
                <w:sz w:val="22"/>
                <w:szCs w:val="22"/>
              </w:rPr>
            </w:pPr>
            <w:r w:rsidRPr="004A400F">
              <w:rPr>
                <w:rFonts w:cstheme="minorHAnsi"/>
                <w:sz w:val="22"/>
                <w:szCs w:val="22"/>
              </w:rPr>
              <w:t>T (</w:t>
            </w:r>
            <w:proofErr w:type="spellStart"/>
            <w:r w:rsidRPr="004A400F">
              <w:rPr>
                <w:rFonts w:cstheme="minorHAnsi"/>
                <w:sz w:val="22"/>
                <w:szCs w:val="22"/>
              </w:rPr>
              <w:t>nmol</w:t>
            </w:r>
            <w:proofErr w:type="spellEnd"/>
            <w:r w:rsidRPr="004A400F">
              <w:rPr>
                <w:rFonts w:cstheme="minorHAnsi"/>
                <w:sz w:val="22"/>
                <w:szCs w:val="22"/>
              </w:rPr>
              <w:t>/L)</w:t>
            </w:r>
          </w:p>
        </w:tc>
        <w:tc>
          <w:tcPr>
            <w:tcW w:w="2109" w:type="dxa"/>
          </w:tcPr>
          <w:p w14:paraId="32FF7ECE" w14:textId="77777777" w:rsidR="00923E93" w:rsidRPr="004A400F" w:rsidRDefault="00923E93" w:rsidP="006E13F8">
            <w:pPr>
              <w:spacing w:before="120" w:after="120"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4A400F">
              <w:rPr>
                <w:rFonts w:cstheme="minorHAnsi"/>
                <w:sz w:val="22"/>
                <w:szCs w:val="22"/>
              </w:rPr>
              <w:t>1.</w:t>
            </w:r>
            <w:r>
              <w:rPr>
                <w:rFonts w:cstheme="minorHAnsi"/>
                <w:sz w:val="22"/>
                <w:szCs w:val="22"/>
              </w:rPr>
              <w:t xml:space="preserve">62 </w:t>
            </w:r>
            <w:r w:rsidRPr="004A400F">
              <w:rPr>
                <w:rFonts w:cstheme="minorHAnsi"/>
                <w:sz w:val="22"/>
                <w:szCs w:val="22"/>
              </w:rPr>
              <w:sym w:font="Symbol" w:char="F0B1"/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4A400F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/>
                <w:sz w:val="22"/>
                <w:szCs w:val="22"/>
              </w:rPr>
              <w:t>57</w:t>
            </w:r>
          </w:p>
        </w:tc>
        <w:tc>
          <w:tcPr>
            <w:tcW w:w="2409" w:type="dxa"/>
          </w:tcPr>
          <w:p w14:paraId="0EB07CE1" w14:textId="77777777" w:rsidR="00923E93" w:rsidRPr="004A400F" w:rsidRDefault="00923E93" w:rsidP="006E13F8">
            <w:pPr>
              <w:spacing w:before="120" w:after="120"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4A400F">
              <w:rPr>
                <w:rFonts w:cstheme="minorHAnsi"/>
                <w:sz w:val="22"/>
                <w:szCs w:val="22"/>
              </w:rPr>
              <w:t>1.1</w:t>
            </w:r>
            <w:r>
              <w:rPr>
                <w:rFonts w:cstheme="minorHAnsi"/>
                <w:sz w:val="22"/>
                <w:szCs w:val="22"/>
              </w:rPr>
              <w:t xml:space="preserve">5 </w:t>
            </w:r>
            <w:r w:rsidRPr="004A400F">
              <w:rPr>
                <w:rFonts w:cstheme="minorHAnsi"/>
                <w:sz w:val="22"/>
                <w:szCs w:val="22"/>
              </w:rPr>
              <w:sym w:font="Symbol" w:char="F0B1"/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4A400F">
              <w:rPr>
                <w:rFonts w:cstheme="minorHAnsi"/>
                <w:sz w:val="22"/>
                <w:szCs w:val="22"/>
              </w:rPr>
              <w:t>0.</w:t>
            </w:r>
            <w:r>
              <w:rPr>
                <w:rFonts w:cstheme="minorHAnsi"/>
                <w:sz w:val="22"/>
                <w:szCs w:val="22"/>
              </w:rPr>
              <w:t>50</w:t>
            </w:r>
          </w:p>
        </w:tc>
        <w:tc>
          <w:tcPr>
            <w:tcW w:w="1782" w:type="dxa"/>
          </w:tcPr>
          <w:p w14:paraId="23B387A0" w14:textId="77777777" w:rsidR="00923E93" w:rsidRPr="004A400F" w:rsidRDefault="00923E93" w:rsidP="006E13F8">
            <w:pPr>
              <w:spacing w:before="120" w:after="120" w:line="360" w:lineRule="auto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4A400F">
              <w:rPr>
                <w:rFonts w:cstheme="minorHAnsi"/>
                <w:b/>
                <w:sz w:val="22"/>
                <w:szCs w:val="22"/>
              </w:rPr>
              <w:t>&lt;0.001</w:t>
            </w:r>
          </w:p>
        </w:tc>
        <w:tc>
          <w:tcPr>
            <w:tcW w:w="1904" w:type="dxa"/>
          </w:tcPr>
          <w:p w14:paraId="3966CE55" w14:textId="77777777" w:rsidR="00923E93" w:rsidRPr="004A400F" w:rsidRDefault="00923E93" w:rsidP="006E13F8">
            <w:pPr>
              <w:spacing w:before="120" w:after="120" w:line="360" w:lineRule="auto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&lt;</w:t>
            </w:r>
            <w:r w:rsidRPr="004A400F">
              <w:rPr>
                <w:rFonts w:cstheme="minorHAnsi"/>
                <w:b/>
                <w:sz w:val="22"/>
                <w:szCs w:val="22"/>
              </w:rPr>
              <w:t>0.001</w:t>
            </w:r>
          </w:p>
        </w:tc>
      </w:tr>
      <w:tr w:rsidR="00923E93" w:rsidRPr="00F54459" w14:paraId="4116BBBD" w14:textId="77777777" w:rsidTr="00923E93">
        <w:tc>
          <w:tcPr>
            <w:tcW w:w="1719" w:type="dxa"/>
          </w:tcPr>
          <w:p w14:paraId="666F2414" w14:textId="77777777" w:rsidR="00923E93" w:rsidRPr="004A400F" w:rsidRDefault="00923E93" w:rsidP="006E13F8">
            <w:pPr>
              <w:spacing w:before="120" w:after="120" w:line="360" w:lineRule="auto"/>
              <w:rPr>
                <w:rFonts w:cstheme="minorHAnsi"/>
                <w:sz w:val="22"/>
                <w:szCs w:val="22"/>
              </w:rPr>
            </w:pPr>
            <w:r w:rsidRPr="004A400F">
              <w:rPr>
                <w:rFonts w:cstheme="minorHAnsi"/>
                <w:sz w:val="22"/>
                <w:szCs w:val="22"/>
              </w:rPr>
              <w:t>SHBG (</w:t>
            </w:r>
            <w:proofErr w:type="spellStart"/>
            <w:r w:rsidRPr="004A400F">
              <w:rPr>
                <w:rFonts w:cstheme="minorHAnsi"/>
                <w:sz w:val="22"/>
                <w:szCs w:val="22"/>
              </w:rPr>
              <w:t>nmol</w:t>
            </w:r>
            <w:proofErr w:type="spellEnd"/>
            <w:r w:rsidRPr="004A400F">
              <w:rPr>
                <w:rFonts w:cstheme="minorHAnsi"/>
                <w:sz w:val="22"/>
                <w:szCs w:val="22"/>
              </w:rPr>
              <w:t>/L)</w:t>
            </w:r>
          </w:p>
        </w:tc>
        <w:tc>
          <w:tcPr>
            <w:tcW w:w="2109" w:type="dxa"/>
          </w:tcPr>
          <w:p w14:paraId="50C80169" w14:textId="77777777" w:rsidR="00923E93" w:rsidRPr="004A400F" w:rsidRDefault="00923E93" w:rsidP="006E13F8">
            <w:pPr>
              <w:spacing w:before="120" w:after="120" w:line="36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8</w:t>
            </w:r>
            <w:r w:rsidRPr="004A400F">
              <w:rPr>
                <w:rFonts w:cstheme="minorHAnsi"/>
                <w:sz w:val="22"/>
                <w:szCs w:val="22"/>
              </w:rPr>
              <w:t>.</w:t>
            </w:r>
            <w:r>
              <w:rPr>
                <w:rFonts w:cstheme="minorHAnsi"/>
                <w:sz w:val="22"/>
                <w:szCs w:val="22"/>
              </w:rPr>
              <w:t>5</w:t>
            </w:r>
            <w:r w:rsidRPr="004A400F">
              <w:rPr>
                <w:rFonts w:cstheme="minorHAnsi"/>
                <w:sz w:val="22"/>
                <w:szCs w:val="22"/>
              </w:rPr>
              <w:t>9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4A400F">
              <w:rPr>
                <w:rFonts w:cstheme="minorHAnsi"/>
                <w:sz w:val="22"/>
                <w:szCs w:val="22"/>
              </w:rPr>
              <w:sym w:font="Symbol" w:char="F0B1"/>
            </w:r>
            <w:r>
              <w:rPr>
                <w:rFonts w:cstheme="minorHAnsi"/>
                <w:sz w:val="22"/>
                <w:szCs w:val="22"/>
              </w:rPr>
              <w:t xml:space="preserve"> 20</w:t>
            </w:r>
            <w:r w:rsidRPr="004A400F">
              <w:rPr>
                <w:rFonts w:cstheme="minorHAnsi"/>
                <w:sz w:val="22"/>
                <w:szCs w:val="22"/>
              </w:rPr>
              <w:t>.3</w:t>
            </w:r>
            <w:r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2409" w:type="dxa"/>
          </w:tcPr>
          <w:p w14:paraId="23EAF36F" w14:textId="77777777" w:rsidR="00923E93" w:rsidRPr="004A400F" w:rsidRDefault="00923E93" w:rsidP="006E13F8">
            <w:pPr>
              <w:spacing w:before="120" w:after="120"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4A400F">
              <w:rPr>
                <w:rFonts w:cstheme="minorHAnsi"/>
                <w:sz w:val="22"/>
                <w:szCs w:val="22"/>
              </w:rPr>
              <w:t>3</w:t>
            </w:r>
            <w:r>
              <w:rPr>
                <w:rFonts w:cstheme="minorHAnsi"/>
                <w:sz w:val="22"/>
                <w:szCs w:val="22"/>
              </w:rPr>
              <w:t>9</w:t>
            </w:r>
            <w:r w:rsidRPr="004A400F">
              <w:rPr>
                <w:rFonts w:cstheme="minorHAnsi"/>
                <w:sz w:val="22"/>
                <w:szCs w:val="22"/>
              </w:rPr>
              <w:t>.</w:t>
            </w:r>
            <w:r>
              <w:rPr>
                <w:rFonts w:cstheme="minorHAnsi"/>
                <w:sz w:val="22"/>
                <w:szCs w:val="22"/>
              </w:rPr>
              <w:t xml:space="preserve">45 </w:t>
            </w:r>
            <w:r w:rsidRPr="004A400F">
              <w:rPr>
                <w:rFonts w:cstheme="minorHAnsi"/>
                <w:sz w:val="22"/>
                <w:szCs w:val="22"/>
              </w:rPr>
              <w:sym w:font="Symbol" w:char="F0B1"/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4A400F">
              <w:rPr>
                <w:rFonts w:cstheme="minorHAnsi"/>
                <w:sz w:val="22"/>
                <w:szCs w:val="22"/>
              </w:rPr>
              <w:t>29.</w:t>
            </w:r>
            <w:r>
              <w:rPr>
                <w:rFonts w:cstheme="minorHAnsi"/>
                <w:sz w:val="22"/>
                <w:szCs w:val="22"/>
              </w:rPr>
              <w:t>60</w:t>
            </w:r>
          </w:p>
        </w:tc>
        <w:tc>
          <w:tcPr>
            <w:tcW w:w="1782" w:type="dxa"/>
          </w:tcPr>
          <w:p w14:paraId="0789BE72" w14:textId="77777777" w:rsidR="00923E93" w:rsidRPr="004A400F" w:rsidRDefault="00923E93" w:rsidP="006E13F8">
            <w:pPr>
              <w:spacing w:before="120" w:after="120"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DF5AE2">
              <w:rPr>
                <w:rFonts w:cstheme="minorHAnsi"/>
                <w:b/>
                <w:sz w:val="22"/>
                <w:szCs w:val="22"/>
              </w:rPr>
              <w:t>&lt;0.001</w:t>
            </w:r>
          </w:p>
        </w:tc>
        <w:tc>
          <w:tcPr>
            <w:tcW w:w="1904" w:type="dxa"/>
          </w:tcPr>
          <w:p w14:paraId="4A5BDC14" w14:textId="77777777" w:rsidR="00923E93" w:rsidRPr="004A400F" w:rsidRDefault="00923E93" w:rsidP="006E13F8">
            <w:pPr>
              <w:spacing w:before="120" w:after="120" w:line="360" w:lineRule="auto"/>
              <w:jc w:val="center"/>
              <w:rPr>
                <w:rFonts w:cstheme="minorHAnsi"/>
                <w:b/>
                <w:sz w:val="22"/>
                <w:szCs w:val="22"/>
                <w:highlight w:val="yellow"/>
              </w:rPr>
            </w:pPr>
            <w:r w:rsidRPr="004A400F">
              <w:rPr>
                <w:rFonts w:cstheme="minorHAnsi"/>
                <w:b/>
                <w:sz w:val="22"/>
                <w:szCs w:val="22"/>
              </w:rPr>
              <w:t>0.0</w:t>
            </w:r>
            <w:r>
              <w:rPr>
                <w:rFonts w:cstheme="minorHAnsi"/>
                <w:b/>
                <w:sz w:val="22"/>
                <w:szCs w:val="22"/>
              </w:rPr>
              <w:t>42</w:t>
            </w:r>
          </w:p>
        </w:tc>
      </w:tr>
      <w:tr w:rsidR="00923E93" w:rsidRPr="00F54459" w14:paraId="475DE578" w14:textId="77777777" w:rsidTr="00923E93">
        <w:tc>
          <w:tcPr>
            <w:tcW w:w="1719" w:type="dxa"/>
          </w:tcPr>
          <w:p w14:paraId="202D1EA6" w14:textId="77777777" w:rsidR="00923E93" w:rsidRPr="004A400F" w:rsidRDefault="00923E93" w:rsidP="006E13F8">
            <w:pPr>
              <w:spacing w:before="120" w:after="120" w:line="360" w:lineRule="auto"/>
              <w:rPr>
                <w:rFonts w:cstheme="minorHAnsi"/>
                <w:sz w:val="22"/>
                <w:szCs w:val="22"/>
              </w:rPr>
            </w:pPr>
            <w:proofErr w:type="spellStart"/>
            <w:r w:rsidRPr="004A400F">
              <w:rPr>
                <w:rFonts w:cstheme="minorHAnsi"/>
                <w:sz w:val="22"/>
                <w:szCs w:val="22"/>
              </w:rPr>
              <w:t>f-T</w:t>
            </w:r>
            <w:proofErr w:type="spellEnd"/>
            <w:r w:rsidRPr="004A400F">
              <w:rPr>
                <w:rFonts w:cstheme="minorHAnsi"/>
                <w:sz w:val="22"/>
                <w:szCs w:val="22"/>
              </w:rPr>
              <w:t xml:space="preserve"> (</w:t>
            </w:r>
            <w:proofErr w:type="spellStart"/>
            <w:r w:rsidRPr="004A400F">
              <w:rPr>
                <w:rFonts w:cstheme="minorHAnsi"/>
                <w:sz w:val="22"/>
                <w:szCs w:val="22"/>
              </w:rPr>
              <w:t>nmol</w:t>
            </w:r>
            <w:proofErr w:type="spellEnd"/>
            <w:r w:rsidRPr="004A400F">
              <w:rPr>
                <w:rFonts w:cstheme="minorHAnsi"/>
                <w:sz w:val="22"/>
                <w:szCs w:val="22"/>
              </w:rPr>
              <w:t>/L)</w:t>
            </w:r>
          </w:p>
        </w:tc>
        <w:tc>
          <w:tcPr>
            <w:tcW w:w="2109" w:type="dxa"/>
          </w:tcPr>
          <w:p w14:paraId="7DFD89BD" w14:textId="77777777" w:rsidR="00923E93" w:rsidRPr="004A400F" w:rsidRDefault="00923E93" w:rsidP="006E13F8">
            <w:pPr>
              <w:spacing w:before="120" w:after="120"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4A400F">
              <w:rPr>
                <w:rFonts w:cstheme="minorHAnsi"/>
                <w:sz w:val="22"/>
                <w:szCs w:val="22"/>
              </w:rPr>
              <w:t>0.033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4A400F">
              <w:rPr>
                <w:rFonts w:cstheme="minorHAnsi"/>
                <w:sz w:val="22"/>
                <w:szCs w:val="22"/>
              </w:rPr>
              <w:sym w:font="Symbol" w:char="F0B1"/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4A400F">
              <w:rPr>
                <w:rFonts w:cstheme="minorHAnsi"/>
                <w:sz w:val="22"/>
                <w:szCs w:val="22"/>
              </w:rPr>
              <w:t>0.014</w:t>
            </w:r>
          </w:p>
        </w:tc>
        <w:tc>
          <w:tcPr>
            <w:tcW w:w="2409" w:type="dxa"/>
          </w:tcPr>
          <w:p w14:paraId="029A03C9" w14:textId="77777777" w:rsidR="00923E93" w:rsidRPr="004A400F" w:rsidRDefault="00923E93" w:rsidP="006E13F8">
            <w:pPr>
              <w:spacing w:before="120" w:after="120"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4A400F">
              <w:rPr>
                <w:rFonts w:cstheme="minorHAnsi"/>
                <w:sz w:val="22"/>
                <w:szCs w:val="22"/>
              </w:rPr>
              <w:t>0.02</w:t>
            </w:r>
            <w:r>
              <w:rPr>
                <w:rFonts w:cstheme="minorHAnsi"/>
                <w:sz w:val="22"/>
                <w:szCs w:val="22"/>
              </w:rPr>
              <w:t xml:space="preserve">1 </w:t>
            </w:r>
            <w:r w:rsidRPr="004A400F">
              <w:rPr>
                <w:rFonts w:cstheme="minorHAnsi"/>
                <w:sz w:val="22"/>
                <w:szCs w:val="22"/>
              </w:rPr>
              <w:sym w:font="Symbol" w:char="F0B1"/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4A400F">
              <w:rPr>
                <w:rFonts w:cstheme="minorHAnsi"/>
                <w:sz w:val="22"/>
                <w:szCs w:val="22"/>
              </w:rPr>
              <w:t>0.01</w:t>
            </w:r>
            <w:r>
              <w:rPr>
                <w:rFonts w:cstheme="minorHAnsi"/>
                <w:sz w:val="22"/>
                <w:szCs w:val="22"/>
              </w:rPr>
              <w:t>2</w:t>
            </w:r>
          </w:p>
        </w:tc>
        <w:tc>
          <w:tcPr>
            <w:tcW w:w="1782" w:type="dxa"/>
          </w:tcPr>
          <w:p w14:paraId="698FEDB0" w14:textId="77777777" w:rsidR="00923E93" w:rsidRPr="004A400F" w:rsidRDefault="00923E93" w:rsidP="006E13F8">
            <w:pPr>
              <w:spacing w:before="120" w:after="120" w:line="360" w:lineRule="auto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4A400F">
              <w:rPr>
                <w:rFonts w:cstheme="minorHAnsi"/>
                <w:b/>
                <w:sz w:val="22"/>
                <w:szCs w:val="22"/>
              </w:rPr>
              <w:t>&lt;0.001</w:t>
            </w:r>
          </w:p>
        </w:tc>
        <w:tc>
          <w:tcPr>
            <w:tcW w:w="1904" w:type="dxa"/>
          </w:tcPr>
          <w:p w14:paraId="519E7791" w14:textId="77777777" w:rsidR="00923E93" w:rsidRPr="004A400F" w:rsidRDefault="00923E93" w:rsidP="006E13F8">
            <w:pPr>
              <w:spacing w:before="120" w:after="120" w:line="360" w:lineRule="auto"/>
              <w:jc w:val="center"/>
              <w:rPr>
                <w:rFonts w:cstheme="minorHAnsi"/>
                <w:b/>
                <w:sz w:val="22"/>
                <w:szCs w:val="22"/>
                <w:highlight w:val="yellow"/>
              </w:rPr>
            </w:pPr>
            <w:r w:rsidRPr="004A400F">
              <w:rPr>
                <w:rFonts w:cstheme="minorHAnsi"/>
                <w:b/>
                <w:sz w:val="22"/>
                <w:szCs w:val="22"/>
              </w:rPr>
              <w:t>&lt;0.001</w:t>
            </w:r>
          </w:p>
        </w:tc>
      </w:tr>
      <w:tr w:rsidR="00923E93" w:rsidRPr="00F54459" w14:paraId="418419CC" w14:textId="77777777" w:rsidTr="00923E93">
        <w:tc>
          <w:tcPr>
            <w:tcW w:w="1719" w:type="dxa"/>
          </w:tcPr>
          <w:p w14:paraId="783906BB" w14:textId="77777777" w:rsidR="00923E93" w:rsidRPr="004A400F" w:rsidRDefault="00923E93" w:rsidP="006E13F8">
            <w:pPr>
              <w:spacing w:before="120" w:after="120" w:line="360" w:lineRule="auto"/>
              <w:rPr>
                <w:rFonts w:cstheme="minorHAnsi"/>
                <w:sz w:val="22"/>
                <w:szCs w:val="22"/>
              </w:rPr>
            </w:pPr>
            <w:r w:rsidRPr="004A400F">
              <w:rPr>
                <w:rFonts w:cstheme="minorHAnsi"/>
                <w:sz w:val="22"/>
                <w:szCs w:val="22"/>
              </w:rPr>
              <w:t>FAI</w:t>
            </w:r>
          </w:p>
        </w:tc>
        <w:tc>
          <w:tcPr>
            <w:tcW w:w="2109" w:type="dxa"/>
          </w:tcPr>
          <w:p w14:paraId="3EC4217B" w14:textId="77777777" w:rsidR="00923E93" w:rsidRPr="004A400F" w:rsidRDefault="00923E93" w:rsidP="006E13F8">
            <w:pPr>
              <w:spacing w:before="120" w:after="120"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4A400F">
              <w:rPr>
                <w:rFonts w:cstheme="minorHAnsi"/>
                <w:sz w:val="22"/>
                <w:szCs w:val="22"/>
              </w:rPr>
              <w:t>7.</w:t>
            </w:r>
            <w:r>
              <w:rPr>
                <w:rFonts w:cstheme="minorHAnsi"/>
                <w:sz w:val="22"/>
                <w:szCs w:val="22"/>
              </w:rPr>
              <w:t xml:space="preserve">32 </w:t>
            </w:r>
            <w:r w:rsidRPr="004A400F">
              <w:rPr>
                <w:rFonts w:cstheme="minorHAnsi"/>
                <w:sz w:val="22"/>
                <w:szCs w:val="22"/>
              </w:rPr>
              <w:sym w:font="Symbol" w:char="F0B1"/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4A400F">
              <w:rPr>
                <w:rFonts w:cstheme="minorHAnsi"/>
                <w:sz w:val="22"/>
                <w:szCs w:val="22"/>
              </w:rPr>
              <w:t>3.9</w:t>
            </w:r>
            <w:r>
              <w:rPr>
                <w:rFonts w:cstheme="minorHAnsi"/>
                <w:sz w:val="22"/>
                <w:szCs w:val="22"/>
              </w:rPr>
              <w:t>3</w:t>
            </w:r>
          </w:p>
        </w:tc>
        <w:tc>
          <w:tcPr>
            <w:tcW w:w="2409" w:type="dxa"/>
          </w:tcPr>
          <w:p w14:paraId="054534BE" w14:textId="77777777" w:rsidR="00923E93" w:rsidRPr="004A400F" w:rsidRDefault="00923E93" w:rsidP="006E13F8">
            <w:pPr>
              <w:spacing w:before="120" w:after="120" w:line="36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3.97 </w:t>
            </w:r>
            <w:r w:rsidRPr="004A400F">
              <w:rPr>
                <w:rFonts w:cstheme="minorHAnsi"/>
                <w:sz w:val="22"/>
                <w:szCs w:val="22"/>
              </w:rPr>
              <w:sym w:font="Symbol" w:char="F0B1"/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4A400F">
              <w:rPr>
                <w:rFonts w:cstheme="minorHAnsi"/>
                <w:sz w:val="22"/>
                <w:szCs w:val="22"/>
              </w:rPr>
              <w:t>3.</w:t>
            </w:r>
            <w:r>
              <w:rPr>
                <w:rFonts w:cstheme="minorHAnsi"/>
                <w:sz w:val="22"/>
                <w:szCs w:val="22"/>
              </w:rPr>
              <w:t>28</w:t>
            </w:r>
          </w:p>
        </w:tc>
        <w:tc>
          <w:tcPr>
            <w:tcW w:w="1782" w:type="dxa"/>
          </w:tcPr>
          <w:p w14:paraId="4B051452" w14:textId="77777777" w:rsidR="00923E93" w:rsidRPr="004A400F" w:rsidRDefault="00923E93" w:rsidP="006E13F8">
            <w:pPr>
              <w:spacing w:before="120" w:after="120" w:line="360" w:lineRule="auto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4A400F">
              <w:rPr>
                <w:rFonts w:cstheme="minorHAnsi"/>
                <w:b/>
                <w:sz w:val="22"/>
                <w:szCs w:val="22"/>
              </w:rPr>
              <w:t>&lt;0.001</w:t>
            </w:r>
          </w:p>
        </w:tc>
        <w:tc>
          <w:tcPr>
            <w:tcW w:w="1904" w:type="dxa"/>
          </w:tcPr>
          <w:p w14:paraId="1CE96994" w14:textId="77777777" w:rsidR="00923E93" w:rsidRPr="004A400F" w:rsidRDefault="00923E93" w:rsidP="006E13F8">
            <w:pPr>
              <w:spacing w:before="120" w:after="120" w:line="360" w:lineRule="auto"/>
              <w:jc w:val="center"/>
              <w:rPr>
                <w:rFonts w:cstheme="minorHAnsi"/>
                <w:b/>
                <w:sz w:val="22"/>
                <w:szCs w:val="22"/>
                <w:highlight w:val="yellow"/>
              </w:rPr>
            </w:pPr>
            <w:r w:rsidRPr="004A400F">
              <w:rPr>
                <w:rFonts w:cstheme="minorHAnsi"/>
                <w:b/>
                <w:sz w:val="22"/>
                <w:szCs w:val="22"/>
              </w:rPr>
              <w:t>&lt;0.001</w:t>
            </w:r>
          </w:p>
        </w:tc>
      </w:tr>
      <w:tr w:rsidR="00923E93" w:rsidRPr="00F54459" w14:paraId="7927EC9C" w14:textId="77777777" w:rsidTr="00923E93">
        <w:tc>
          <w:tcPr>
            <w:tcW w:w="1719" w:type="dxa"/>
            <w:tcBorders>
              <w:bottom w:val="single" w:sz="4" w:space="0" w:color="auto"/>
            </w:tcBorders>
          </w:tcPr>
          <w:p w14:paraId="03DE8872" w14:textId="77777777" w:rsidR="00923E93" w:rsidRPr="004A400F" w:rsidRDefault="00923E93" w:rsidP="006E13F8">
            <w:pPr>
              <w:spacing w:before="120" w:after="120" w:line="360" w:lineRule="auto"/>
              <w:rPr>
                <w:rFonts w:cstheme="minorHAnsi"/>
                <w:sz w:val="22"/>
                <w:szCs w:val="22"/>
              </w:rPr>
            </w:pPr>
            <w:proofErr w:type="spellStart"/>
            <w:r>
              <w:rPr>
                <w:rFonts w:cstheme="minorHAnsi"/>
                <w:sz w:val="22"/>
                <w:szCs w:val="22"/>
              </w:rPr>
              <w:t>m</w:t>
            </w:r>
            <w:r w:rsidRPr="004A400F">
              <w:rPr>
                <w:rFonts w:cstheme="minorHAnsi"/>
                <w:sz w:val="22"/>
                <w:szCs w:val="22"/>
              </w:rPr>
              <w:t>FG</w:t>
            </w:r>
            <w:proofErr w:type="spellEnd"/>
            <w:r w:rsidRPr="004A400F">
              <w:rPr>
                <w:rFonts w:cstheme="minorHAnsi"/>
                <w:sz w:val="22"/>
                <w:szCs w:val="22"/>
              </w:rPr>
              <w:t>-score</w:t>
            </w:r>
          </w:p>
        </w:tc>
        <w:tc>
          <w:tcPr>
            <w:tcW w:w="2109" w:type="dxa"/>
            <w:tcBorders>
              <w:bottom w:val="single" w:sz="4" w:space="0" w:color="auto"/>
            </w:tcBorders>
          </w:tcPr>
          <w:p w14:paraId="0B252F05" w14:textId="77777777" w:rsidR="00923E93" w:rsidRPr="004A400F" w:rsidRDefault="00923E93" w:rsidP="006E13F8">
            <w:pPr>
              <w:spacing w:before="120" w:after="120"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4A400F">
              <w:rPr>
                <w:rFonts w:cstheme="minorHAnsi"/>
                <w:sz w:val="22"/>
                <w:szCs w:val="22"/>
              </w:rPr>
              <w:t>10.</w:t>
            </w:r>
            <w:r>
              <w:rPr>
                <w:rFonts w:cstheme="minorHAnsi"/>
                <w:sz w:val="22"/>
                <w:szCs w:val="22"/>
              </w:rPr>
              <w:t xml:space="preserve">89 </w:t>
            </w:r>
            <w:r w:rsidRPr="004A400F">
              <w:rPr>
                <w:rFonts w:cstheme="minorHAnsi"/>
                <w:sz w:val="22"/>
                <w:szCs w:val="22"/>
              </w:rPr>
              <w:sym w:font="Symbol" w:char="F0B1"/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4A400F">
              <w:rPr>
                <w:rFonts w:cstheme="minorHAnsi"/>
                <w:sz w:val="22"/>
                <w:szCs w:val="22"/>
              </w:rPr>
              <w:t>7.</w:t>
            </w:r>
            <w:r>
              <w:rPr>
                <w:rFonts w:cstheme="minorHAnsi"/>
                <w:sz w:val="22"/>
                <w:szCs w:val="22"/>
              </w:rPr>
              <w:t>52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2C898FBC" w14:textId="77777777" w:rsidR="00923E93" w:rsidRPr="004A400F" w:rsidRDefault="00923E93" w:rsidP="006E13F8">
            <w:pPr>
              <w:spacing w:before="120" w:after="120" w:line="36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4.57 </w:t>
            </w:r>
            <w:r w:rsidRPr="004A400F">
              <w:rPr>
                <w:rFonts w:cstheme="minorHAnsi"/>
                <w:sz w:val="22"/>
                <w:szCs w:val="22"/>
              </w:rPr>
              <w:sym w:font="Symbol" w:char="F0B1"/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4A400F">
              <w:rPr>
                <w:rFonts w:cstheme="minorHAnsi"/>
                <w:sz w:val="22"/>
                <w:szCs w:val="22"/>
              </w:rPr>
              <w:t>5.</w:t>
            </w:r>
            <w:r>
              <w:rPr>
                <w:rFonts w:cstheme="minorHAnsi"/>
                <w:sz w:val="22"/>
                <w:szCs w:val="22"/>
              </w:rPr>
              <w:t>13</w:t>
            </w: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14:paraId="345BECA0" w14:textId="77777777" w:rsidR="00923E93" w:rsidRPr="004A400F" w:rsidRDefault="00923E93" w:rsidP="006E13F8">
            <w:pPr>
              <w:spacing w:before="120" w:after="120" w:line="360" w:lineRule="auto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4A400F">
              <w:rPr>
                <w:rFonts w:cstheme="minorHAnsi"/>
                <w:b/>
                <w:sz w:val="22"/>
                <w:szCs w:val="22"/>
              </w:rPr>
              <w:t>&lt;0.001</w:t>
            </w:r>
          </w:p>
        </w:tc>
        <w:tc>
          <w:tcPr>
            <w:tcW w:w="1904" w:type="dxa"/>
            <w:tcBorders>
              <w:bottom w:val="single" w:sz="4" w:space="0" w:color="auto"/>
            </w:tcBorders>
          </w:tcPr>
          <w:p w14:paraId="45917AFC" w14:textId="77777777" w:rsidR="00923E93" w:rsidRPr="004A400F" w:rsidRDefault="00923E93" w:rsidP="006E13F8">
            <w:pPr>
              <w:spacing w:before="120" w:after="120" w:line="360" w:lineRule="auto"/>
              <w:jc w:val="center"/>
              <w:rPr>
                <w:rFonts w:cstheme="minorHAnsi"/>
                <w:b/>
                <w:sz w:val="22"/>
                <w:szCs w:val="22"/>
                <w:highlight w:val="yellow"/>
              </w:rPr>
            </w:pPr>
            <w:r w:rsidRPr="004A400F">
              <w:rPr>
                <w:rFonts w:cstheme="minorHAnsi"/>
                <w:b/>
                <w:sz w:val="22"/>
                <w:szCs w:val="22"/>
              </w:rPr>
              <w:t>&lt;0.001</w:t>
            </w:r>
          </w:p>
        </w:tc>
      </w:tr>
    </w:tbl>
    <w:p w14:paraId="7249EAB7" w14:textId="48758D65" w:rsidR="00923E93" w:rsidRPr="004A400F" w:rsidRDefault="00923E93" w:rsidP="006E13F8">
      <w:pPr>
        <w:spacing w:line="360" w:lineRule="auto"/>
        <w:rPr>
          <w:rFonts w:cstheme="minorHAnsi"/>
          <w:sz w:val="22"/>
          <w:szCs w:val="22"/>
          <w:lang w:val="en-US"/>
        </w:rPr>
      </w:pPr>
      <w:r w:rsidRPr="004A400F">
        <w:rPr>
          <w:rFonts w:cstheme="minorHAnsi"/>
          <w:sz w:val="22"/>
          <w:szCs w:val="22"/>
          <w:lang w:val="en-US"/>
        </w:rPr>
        <w:t>PCOS</w:t>
      </w:r>
      <w:r>
        <w:rPr>
          <w:rFonts w:cstheme="minorHAnsi"/>
          <w:sz w:val="22"/>
          <w:szCs w:val="22"/>
          <w:lang w:val="en-US"/>
        </w:rPr>
        <w:t>,</w:t>
      </w:r>
      <w:r w:rsidRPr="004A400F">
        <w:rPr>
          <w:rFonts w:cstheme="minorHAnsi"/>
          <w:sz w:val="22"/>
          <w:szCs w:val="22"/>
          <w:lang w:val="en-US"/>
        </w:rPr>
        <w:t xml:space="preserve"> polycystic ovar</w:t>
      </w:r>
      <w:r>
        <w:rPr>
          <w:rFonts w:cstheme="minorHAnsi"/>
          <w:sz w:val="22"/>
          <w:szCs w:val="22"/>
          <w:lang w:val="en-US"/>
        </w:rPr>
        <w:t>y</w:t>
      </w:r>
      <w:r w:rsidRPr="004A400F">
        <w:rPr>
          <w:rFonts w:cstheme="minorHAnsi"/>
          <w:sz w:val="22"/>
          <w:szCs w:val="22"/>
          <w:lang w:val="en-US"/>
        </w:rPr>
        <w:t xml:space="preserve"> syndrome; </w:t>
      </w:r>
      <w:r w:rsidRPr="00945280">
        <w:rPr>
          <w:rFonts w:cstheme="minorHAnsi"/>
          <w:sz w:val="22"/>
          <w:szCs w:val="22"/>
          <w:lang w:val="en-US"/>
        </w:rPr>
        <w:t>AMH, anti-Müllerian hormone</w:t>
      </w:r>
      <w:r>
        <w:rPr>
          <w:rFonts w:cstheme="minorHAnsi"/>
          <w:sz w:val="22"/>
          <w:szCs w:val="22"/>
          <w:lang w:val="en-US"/>
        </w:rPr>
        <w:t xml:space="preserve">; </w:t>
      </w:r>
      <w:r w:rsidRPr="004A400F">
        <w:rPr>
          <w:rFonts w:cstheme="minorHAnsi"/>
          <w:sz w:val="22"/>
          <w:szCs w:val="22"/>
          <w:lang w:val="en-US"/>
        </w:rPr>
        <w:t>BMI</w:t>
      </w:r>
      <w:r>
        <w:rPr>
          <w:rFonts w:cstheme="minorHAnsi"/>
          <w:sz w:val="22"/>
          <w:szCs w:val="22"/>
          <w:lang w:val="en-US"/>
        </w:rPr>
        <w:t>,</w:t>
      </w:r>
      <w:r w:rsidRPr="004A400F">
        <w:rPr>
          <w:rFonts w:cstheme="minorHAnsi"/>
          <w:sz w:val="22"/>
          <w:szCs w:val="22"/>
          <w:lang w:val="en-US"/>
        </w:rPr>
        <w:t xml:space="preserve"> body mass index; SHBG</w:t>
      </w:r>
      <w:r>
        <w:rPr>
          <w:rFonts w:cstheme="minorHAnsi"/>
          <w:sz w:val="22"/>
          <w:szCs w:val="22"/>
          <w:lang w:val="en-US"/>
        </w:rPr>
        <w:t>,</w:t>
      </w:r>
      <w:r w:rsidRPr="004A400F">
        <w:rPr>
          <w:rFonts w:cstheme="minorHAnsi"/>
          <w:sz w:val="22"/>
          <w:szCs w:val="22"/>
          <w:lang w:val="en-US"/>
        </w:rPr>
        <w:t xml:space="preserve"> sexual hormone binding </w:t>
      </w:r>
      <w:proofErr w:type="gramStart"/>
      <w:r w:rsidRPr="004A400F">
        <w:rPr>
          <w:rFonts w:cstheme="minorHAnsi"/>
          <w:sz w:val="22"/>
          <w:szCs w:val="22"/>
          <w:lang w:val="en-US"/>
        </w:rPr>
        <w:t>globulin;  FAI</w:t>
      </w:r>
      <w:proofErr w:type="gramEnd"/>
      <w:r>
        <w:rPr>
          <w:rFonts w:cstheme="minorHAnsi"/>
          <w:sz w:val="22"/>
          <w:szCs w:val="22"/>
          <w:lang w:val="en-US"/>
        </w:rPr>
        <w:t>,</w:t>
      </w:r>
      <w:r w:rsidRPr="004A400F">
        <w:rPr>
          <w:rFonts w:cstheme="minorHAnsi"/>
          <w:sz w:val="22"/>
          <w:szCs w:val="22"/>
          <w:lang w:val="en-US"/>
        </w:rPr>
        <w:t xml:space="preserve"> free-androgen index; T</w:t>
      </w:r>
      <w:r>
        <w:rPr>
          <w:rFonts w:cstheme="minorHAnsi"/>
          <w:sz w:val="22"/>
          <w:szCs w:val="22"/>
          <w:lang w:val="en-US"/>
        </w:rPr>
        <w:t>,</w:t>
      </w:r>
      <w:r w:rsidRPr="004A400F">
        <w:rPr>
          <w:rFonts w:cstheme="minorHAnsi"/>
          <w:sz w:val="22"/>
          <w:szCs w:val="22"/>
          <w:lang w:val="en-US"/>
        </w:rPr>
        <w:t xml:space="preserve"> testosterone;  f-T</w:t>
      </w:r>
      <w:r>
        <w:rPr>
          <w:rFonts w:cstheme="minorHAnsi"/>
          <w:sz w:val="22"/>
          <w:szCs w:val="22"/>
          <w:lang w:val="en-US"/>
        </w:rPr>
        <w:t>,</w:t>
      </w:r>
      <w:r w:rsidRPr="004A400F">
        <w:rPr>
          <w:rFonts w:cstheme="minorHAnsi"/>
          <w:sz w:val="22"/>
          <w:szCs w:val="22"/>
          <w:lang w:val="en-US"/>
        </w:rPr>
        <w:t xml:space="preserve"> free testosterone</w:t>
      </w:r>
      <w:r>
        <w:rPr>
          <w:rFonts w:cstheme="minorHAnsi"/>
          <w:sz w:val="22"/>
          <w:szCs w:val="22"/>
          <w:lang w:val="en-US"/>
        </w:rPr>
        <w:t>;</w:t>
      </w:r>
      <w:r w:rsidRPr="00951671">
        <w:rPr>
          <w:rFonts w:cstheme="minorHAnsi"/>
          <w:sz w:val="22"/>
          <w:szCs w:val="22"/>
          <w:lang w:val="en-US"/>
        </w:rPr>
        <w:t xml:space="preserve"> </w:t>
      </w:r>
      <w:proofErr w:type="spellStart"/>
      <w:r>
        <w:rPr>
          <w:rFonts w:cstheme="minorHAnsi"/>
          <w:sz w:val="22"/>
          <w:szCs w:val="22"/>
          <w:lang w:val="en-US"/>
        </w:rPr>
        <w:t>m</w:t>
      </w:r>
      <w:r w:rsidRPr="004A400F">
        <w:rPr>
          <w:rFonts w:cstheme="minorHAnsi"/>
          <w:sz w:val="22"/>
          <w:szCs w:val="22"/>
          <w:lang w:val="en-US"/>
        </w:rPr>
        <w:t>FG</w:t>
      </w:r>
      <w:proofErr w:type="spellEnd"/>
      <w:r>
        <w:rPr>
          <w:rFonts w:cstheme="minorHAnsi"/>
          <w:sz w:val="22"/>
          <w:szCs w:val="22"/>
          <w:lang w:val="en-US"/>
        </w:rPr>
        <w:t>-score,</w:t>
      </w:r>
      <w:r w:rsidRPr="004A400F">
        <w:rPr>
          <w:rFonts w:cstheme="minorHAnsi"/>
          <w:sz w:val="22"/>
          <w:szCs w:val="22"/>
          <w:lang w:val="en-US"/>
        </w:rPr>
        <w:t xml:space="preserve"> </w:t>
      </w:r>
      <w:r>
        <w:rPr>
          <w:rFonts w:cstheme="minorHAnsi"/>
          <w:sz w:val="22"/>
          <w:szCs w:val="22"/>
          <w:lang w:val="en-US"/>
        </w:rPr>
        <w:t xml:space="preserve">modified </w:t>
      </w:r>
      <w:proofErr w:type="spellStart"/>
      <w:r w:rsidRPr="004A400F">
        <w:rPr>
          <w:rFonts w:cstheme="minorHAnsi"/>
          <w:sz w:val="22"/>
          <w:szCs w:val="22"/>
          <w:lang w:val="en-US"/>
        </w:rPr>
        <w:t>Ferriman</w:t>
      </w:r>
      <w:proofErr w:type="spellEnd"/>
      <w:r w:rsidRPr="004A400F">
        <w:rPr>
          <w:rFonts w:cstheme="minorHAnsi"/>
          <w:sz w:val="22"/>
          <w:szCs w:val="22"/>
          <w:lang w:val="en-US"/>
        </w:rPr>
        <w:t>-Gallwey-score</w:t>
      </w:r>
      <w:r w:rsidR="009E2812">
        <w:rPr>
          <w:rFonts w:cstheme="minorHAnsi"/>
          <w:sz w:val="22"/>
          <w:szCs w:val="22"/>
          <w:lang w:val="en-US"/>
        </w:rPr>
        <w:t>.</w:t>
      </w:r>
    </w:p>
    <w:p w14:paraId="18BE6206" w14:textId="357FA28D" w:rsidR="00923E93" w:rsidRPr="004A400F" w:rsidRDefault="00923E93" w:rsidP="006E13F8">
      <w:pPr>
        <w:spacing w:line="360" w:lineRule="auto"/>
        <w:rPr>
          <w:rFonts w:cstheme="minorHAnsi"/>
          <w:sz w:val="22"/>
          <w:szCs w:val="22"/>
          <w:lang w:val="en-US"/>
        </w:rPr>
      </w:pPr>
      <w:r w:rsidRPr="004A400F">
        <w:rPr>
          <w:rFonts w:cstheme="minorHAnsi"/>
          <w:sz w:val="22"/>
          <w:szCs w:val="22"/>
          <w:lang w:val="en-US"/>
        </w:rPr>
        <w:t xml:space="preserve">Values are presented as mean </w:t>
      </w:r>
      <w:r w:rsidRPr="000C6ABB">
        <w:rPr>
          <w:rFonts w:cstheme="minorHAnsi"/>
          <w:sz w:val="22"/>
          <w:szCs w:val="22"/>
        </w:rPr>
        <w:sym w:font="Symbol" w:char="F0B1"/>
      </w:r>
      <w:r w:rsidRPr="004A400F">
        <w:rPr>
          <w:rFonts w:cstheme="minorHAnsi"/>
          <w:sz w:val="22"/>
          <w:szCs w:val="22"/>
          <w:lang w:val="en-US"/>
        </w:rPr>
        <w:t xml:space="preserve"> </w:t>
      </w:r>
      <w:r>
        <w:rPr>
          <w:rFonts w:cstheme="minorHAnsi"/>
          <w:sz w:val="22"/>
          <w:szCs w:val="22"/>
          <w:lang w:val="en-US"/>
        </w:rPr>
        <w:t>standard deviation (</w:t>
      </w:r>
      <w:r w:rsidRPr="004A400F">
        <w:rPr>
          <w:rFonts w:cstheme="minorHAnsi"/>
          <w:sz w:val="22"/>
          <w:szCs w:val="22"/>
          <w:lang w:val="en-US"/>
        </w:rPr>
        <w:t>SD</w:t>
      </w:r>
      <w:r>
        <w:rPr>
          <w:rFonts w:cstheme="minorHAnsi"/>
          <w:sz w:val="22"/>
          <w:szCs w:val="22"/>
          <w:lang w:val="en-US"/>
        </w:rPr>
        <w:t>)</w:t>
      </w:r>
      <w:r w:rsidR="009E2812">
        <w:rPr>
          <w:rFonts w:cstheme="minorHAnsi"/>
          <w:sz w:val="22"/>
          <w:szCs w:val="22"/>
          <w:lang w:val="en-US"/>
        </w:rPr>
        <w:t>.</w:t>
      </w:r>
    </w:p>
    <w:p w14:paraId="5AC33740" w14:textId="6D613D80" w:rsidR="00923E93" w:rsidRPr="004A400F" w:rsidRDefault="00923E93" w:rsidP="006E13F8">
      <w:pPr>
        <w:spacing w:line="360" w:lineRule="auto"/>
        <w:rPr>
          <w:rFonts w:cstheme="minorHAnsi"/>
          <w:sz w:val="22"/>
          <w:szCs w:val="22"/>
          <w:lang w:val="en-US"/>
        </w:rPr>
      </w:pPr>
      <w:r w:rsidRPr="004A400F">
        <w:rPr>
          <w:rFonts w:cstheme="minorHAnsi"/>
          <w:sz w:val="22"/>
          <w:szCs w:val="22"/>
          <w:lang w:val="en-US"/>
        </w:rPr>
        <w:t>p</w:t>
      </w:r>
      <w:r w:rsidRPr="004A400F">
        <w:rPr>
          <w:rFonts w:cstheme="minorHAnsi"/>
          <w:sz w:val="22"/>
          <w:szCs w:val="22"/>
          <w:vertAlign w:val="subscript"/>
          <w:lang w:val="en-US"/>
        </w:rPr>
        <w:t>a</w:t>
      </w:r>
      <w:r w:rsidRPr="004A400F">
        <w:rPr>
          <w:rFonts w:cstheme="minorHAnsi"/>
          <w:sz w:val="22"/>
          <w:szCs w:val="22"/>
          <w:lang w:val="en-US"/>
        </w:rPr>
        <w:t xml:space="preserve"> was calculated according to Mann-Whitney-U test</w:t>
      </w:r>
      <w:r w:rsidR="009E2812">
        <w:rPr>
          <w:rFonts w:cstheme="minorHAnsi"/>
          <w:sz w:val="22"/>
          <w:szCs w:val="22"/>
          <w:lang w:val="en-US"/>
        </w:rPr>
        <w:t>.</w:t>
      </w:r>
      <w:r w:rsidRPr="004A400F">
        <w:rPr>
          <w:rFonts w:cstheme="minorHAnsi"/>
          <w:sz w:val="22"/>
          <w:szCs w:val="22"/>
          <w:lang w:val="en-US"/>
        </w:rPr>
        <w:t xml:space="preserve">  </w:t>
      </w:r>
    </w:p>
    <w:p w14:paraId="0E2B7F80" w14:textId="22775036" w:rsidR="00923E93" w:rsidRPr="004A400F" w:rsidRDefault="00923E93" w:rsidP="006E13F8">
      <w:pPr>
        <w:spacing w:line="360" w:lineRule="auto"/>
        <w:rPr>
          <w:rFonts w:cstheme="minorHAnsi"/>
          <w:sz w:val="22"/>
          <w:szCs w:val="22"/>
          <w:lang w:val="en-US"/>
        </w:rPr>
      </w:pPr>
      <w:r w:rsidRPr="004A400F">
        <w:rPr>
          <w:rFonts w:cstheme="minorHAnsi"/>
          <w:sz w:val="22"/>
          <w:szCs w:val="22"/>
          <w:lang w:val="en-US"/>
        </w:rPr>
        <w:t>p</w:t>
      </w:r>
      <w:r w:rsidRPr="004A400F">
        <w:rPr>
          <w:rFonts w:cstheme="minorHAnsi"/>
          <w:sz w:val="22"/>
          <w:szCs w:val="22"/>
          <w:vertAlign w:val="subscript"/>
          <w:lang w:val="en-US"/>
        </w:rPr>
        <w:t>b</w:t>
      </w:r>
      <w:r w:rsidRPr="004A400F">
        <w:rPr>
          <w:rFonts w:cstheme="minorHAnsi"/>
          <w:sz w:val="22"/>
          <w:szCs w:val="22"/>
          <w:lang w:val="en-US"/>
        </w:rPr>
        <w:t xml:space="preserve"> is adjusted for age and calculated with </w:t>
      </w:r>
      <w:r>
        <w:rPr>
          <w:rFonts w:cstheme="minorHAnsi"/>
          <w:sz w:val="22"/>
          <w:szCs w:val="22"/>
          <w:lang w:val="en-US"/>
        </w:rPr>
        <w:t>ANCOVA</w:t>
      </w:r>
      <w:r w:rsidR="009E2812">
        <w:rPr>
          <w:rFonts w:cstheme="minorHAnsi"/>
          <w:sz w:val="22"/>
          <w:szCs w:val="22"/>
          <w:lang w:val="en-US"/>
        </w:rPr>
        <w:t>.</w:t>
      </w:r>
    </w:p>
    <w:p w14:paraId="35C6FE88" w14:textId="6077C3EF" w:rsidR="00923E93" w:rsidRDefault="00923E93" w:rsidP="006E13F8">
      <w:pPr>
        <w:spacing w:line="360" w:lineRule="auto"/>
        <w:rPr>
          <w:rFonts w:cstheme="minorHAnsi"/>
          <w:sz w:val="22"/>
          <w:szCs w:val="22"/>
          <w:lang w:val="en-US"/>
        </w:rPr>
      </w:pPr>
      <w:r w:rsidRPr="004A400F">
        <w:rPr>
          <w:rFonts w:cstheme="minorHAnsi"/>
          <w:sz w:val="22"/>
          <w:szCs w:val="22"/>
          <w:lang w:val="en-US"/>
        </w:rPr>
        <w:t>p</w:t>
      </w:r>
      <w:r>
        <w:rPr>
          <w:rFonts w:cstheme="minorHAnsi"/>
          <w:sz w:val="22"/>
          <w:szCs w:val="22"/>
          <w:lang w:val="en-US"/>
        </w:rPr>
        <w:t>&lt;</w:t>
      </w:r>
      <w:r w:rsidRPr="004A400F">
        <w:rPr>
          <w:rFonts w:cstheme="minorHAnsi"/>
          <w:sz w:val="22"/>
          <w:szCs w:val="22"/>
          <w:lang w:val="en-US"/>
        </w:rPr>
        <w:t>0.05 was considered statistically significant</w:t>
      </w:r>
      <w:r w:rsidR="009E2812">
        <w:rPr>
          <w:rFonts w:cstheme="minorHAnsi"/>
          <w:sz w:val="22"/>
          <w:szCs w:val="22"/>
          <w:lang w:val="en-US"/>
        </w:rPr>
        <w:t>.</w:t>
      </w:r>
    </w:p>
    <w:p w14:paraId="3793ECA0" w14:textId="77777777" w:rsidR="00B616FE" w:rsidRPr="00E01E68" w:rsidRDefault="00B616FE" w:rsidP="006E13F8">
      <w:pPr>
        <w:spacing w:line="360" w:lineRule="auto"/>
        <w:rPr>
          <w:lang w:val="en-US"/>
        </w:rPr>
      </w:pPr>
    </w:p>
    <w:p w14:paraId="64B765EF" w14:textId="283CAB64" w:rsidR="00C0666F" w:rsidRPr="004A400F" w:rsidRDefault="00C0666F" w:rsidP="006E13F8">
      <w:pPr>
        <w:spacing w:line="360" w:lineRule="auto"/>
        <w:rPr>
          <w:rFonts w:cstheme="minorHAnsi"/>
          <w:sz w:val="22"/>
          <w:szCs w:val="22"/>
          <w:lang w:val="en-US"/>
        </w:rPr>
      </w:pPr>
    </w:p>
    <w:p w14:paraId="6F5082D0" w14:textId="77777777" w:rsidR="006E13F8" w:rsidRPr="004A400F" w:rsidRDefault="006E13F8">
      <w:pPr>
        <w:spacing w:line="360" w:lineRule="auto"/>
        <w:rPr>
          <w:rFonts w:cstheme="minorHAnsi"/>
          <w:sz w:val="22"/>
          <w:szCs w:val="22"/>
          <w:lang w:val="en-US"/>
        </w:rPr>
      </w:pPr>
    </w:p>
    <w:sectPr w:rsidR="006E13F8" w:rsidRPr="004A400F" w:rsidSect="00D44DD3">
      <w:headerReference w:type="even" r:id="rId8"/>
      <w:headerReference w:type="default" r:id="rId9"/>
      <w:footerReference w:type="even" r:id="rId10"/>
      <w:footerReference w:type="default" r:id="rId11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647B5F" w14:textId="77777777" w:rsidR="002F7C70" w:rsidRDefault="002F7C70" w:rsidP="00D837AA">
      <w:r>
        <w:separator/>
      </w:r>
    </w:p>
  </w:endnote>
  <w:endnote w:type="continuationSeparator" w:id="0">
    <w:p w14:paraId="6ABA3365" w14:textId="77777777" w:rsidR="002F7C70" w:rsidRDefault="002F7C70" w:rsidP="00D837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670710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0B6F1A" w14:textId="77777777" w:rsidR="00923E93" w:rsidRDefault="00923E93" w:rsidP="00B75B6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B22D2E" w14:textId="77777777" w:rsidR="00923E93" w:rsidRDefault="00923E93" w:rsidP="00D837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22F7B0" w14:textId="77777777" w:rsidR="00923E93" w:rsidRDefault="00923E93" w:rsidP="00D837A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C8DFAD" w14:textId="77777777" w:rsidR="002F7C70" w:rsidRDefault="002F7C70" w:rsidP="00D837AA">
      <w:r>
        <w:separator/>
      </w:r>
    </w:p>
  </w:footnote>
  <w:footnote w:type="continuationSeparator" w:id="0">
    <w:p w14:paraId="234955A6" w14:textId="77777777" w:rsidR="002F7C70" w:rsidRDefault="002F7C70" w:rsidP="00D837A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5443612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EF04510" w14:textId="579BD6A3" w:rsidR="00923E93" w:rsidRDefault="00923E93" w:rsidP="005F057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D59892C" w14:textId="77777777" w:rsidR="00923E93" w:rsidRDefault="00923E93" w:rsidP="005F057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6587824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18B35A2" w14:textId="580B0060" w:rsidR="00923E93" w:rsidRDefault="00923E93" w:rsidP="007D7FA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DB0AF8A" w14:textId="77777777" w:rsidR="00923E93" w:rsidRDefault="00923E93" w:rsidP="005F0570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23B0A"/>
    <w:multiLevelType w:val="hybridMultilevel"/>
    <w:tmpl w:val="F578B54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0F5AC7"/>
    <w:multiLevelType w:val="hybridMultilevel"/>
    <w:tmpl w:val="028C152C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FF02BD"/>
    <w:multiLevelType w:val="hybridMultilevel"/>
    <w:tmpl w:val="75522B0A"/>
    <w:lvl w:ilvl="0" w:tplc="FA42514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A41541"/>
    <w:multiLevelType w:val="hybridMultilevel"/>
    <w:tmpl w:val="478E6C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CC72C9"/>
    <w:multiLevelType w:val="hybridMultilevel"/>
    <w:tmpl w:val="7EAAE5D8"/>
    <w:lvl w:ilvl="0" w:tplc="3A82DB84">
      <w:start w:val="1"/>
      <w:numFmt w:val="decimal"/>
      <w:lvlText w:val="%1."/>
      <w:lvlJc w:val="left"/>
      <w:pPr>
        <w:ind w:left="720" w:hanging="360"/>
      </w:pPr>
      <w:rPr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B63571"/>
    <w:multiLevelType w:val="hybridMultilevel"/>
    <w:tmpl w:val="1E145C1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C61E63"/>
    <w:multiLevelType w:val="hybridMultilevel"/>
    <w:tmpl w:val="CFD6E31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793862689">
    <w:abstractNumId w:val="0"/>
  </w:num>
  <w:num w:numId="2" w16cid:durableId="1053505612">
    <w:abstractNumId w:val="4"/>
  </w:num>
  <w:num w:numId="3" w16cid:durableId="1772815346">
    <w:abstractNumId w:val="5"/>
  </w:num>
  <w:num w:numId="4" w16cid:durableId="1135484273">
    <w:abstractNumId w:val="1"/>
  </w:num>
  <w:num w:numId="5" w16cid:durableId="1067994070">
    <w:abstractNumId w:val="2"/>
  </w:num>
  <w:num w:numId="6" w16cid:durableId="1442720718">
    <w:abstractNumId w:val="3"/>
  </w:num>
  <w:num w:numId="7" w16cid:durableId="115226009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sv-SE" w:vendorID="64" w:dllVersion="4096" w:nlCheck="1" w:checkStyle="0"/>
  <w:activeWritingStyle w:appName="MSWord" w:lang="sv-S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25rew09a9w5kerp2avxefgf0xvxas950e9&quot;&gt;Josefins Endnote-Converted&lt;record-ids&gt;&lt;item&gt;3&lt;/item&gt;&lt;item&gt;9&lt;/item&gt;&lt;item&gt;103&lt;/item&gt;&lt;item&gt;173&lt;/item&gt;&lt;item&gt;227&lt;/item&gt;&lt;item&gt;233&lt;/item&gt;&lt;item&gt;254&lt;/item&gt;&lt;item&gt;266&lt;/item&gt;&lt;item&gt;282&lt;/item&gt;&lt;item&gt;284&lt;/item&gt;&lt;item&gt;285&lt;/item&gt;&lt;item&gt;289&lt;/item&gt;&lt;item&gt;301&lt;/item&gt;&lt;item&gt;302&lt;/item&gt;&lt;item&gt;311&lt;/item&gt;&lt;item&gt;312&lt;/item&gt;&lt;item&gt;313&lt;/item&gt;&lt;item&gt;316&lt;/item&gt;&lt;item&gt;318&lt;/item&gt;&lt;item&gt;321&lt;/item&gt;&lt;item&gt;322&lt;/item&gt;&lt;item&gt;323&lt;/item&gt;&lt;item&gt;346&lt;/item&gt;&lt;item&gt;347&lt;/item&gt;&lt;item&gt;355&lt;/item&gt;&lt;item&gt;387&lt;/item&gt;&lt;item&gt;388&lt;/item&gt;&lt;item&gt;389&lt;/item&gt;&lt;item&gt;392&lt;/item&gt;&lt;item&gt;393&lt;/item&gt;&lt;item&gt;412&lt;/item&gt;&lt;item&gt;413&lt;/item&gt;&lt;/record-ids&gt;&lt;/item&gt;&lt;/Libraries&gt;"/>
  </w:docVars>
  <w:rsids>
    <w:rsidRoot w:val="00AA6847"/>
    <w:rsid w:val="00004739"/>
    <w:rsid w:val="00006680"/>
    <w:rsid w:val="00006AB7"/>
    <w:rsid w:val="00011BFE"/>
    <w:rsid w:val="00015F49"/>
    <w:rsid w:val="00021A95"/>
    <w:rsid w:val="000224D2"/>
    <w:rsid w:val="00022C50"/>
    <w:rsid w:val="00027DFF"/>
    <w:rsid w:val="00031DA6"/>
    <w:rsid w:val="00034D57"/>
    <w:rsid w:val="00034EBF"/>
    <w:rsid w:val="000361FA"/>
    <w:rsid w:val="00043431"/>
    <w:rsid w:val="000520F4"/>
    <w:rsid w:val="00054402"/>
    <w:rsid w:val="00055071"/>
    <w:rsid w:val="00056EA0"/>
    <w:rsid w:val="000579BF"/>
    <w:rsid w:val="00057D08"/>
    <w:rsid w:val="00057F5B"/>
    <w:rsid w:val="0006435C"/>
    <w:rsid w:val="00064EAB"/>
    <w:rsid w:val="00070936"/>
    <w:rsid w:val="000718DE"/>
    <w:rsid w:val="00071B7B"/>
    <w:rsid w:val="0007294D"/>
    <w:rsid w:val="000754A1"/>
    <w:rsid w:val="00076DA5"/>
    <w:rsid w:val="000802B0"/>
    <w:rsid w:val="00080D71"/>
    <w:rsid w:val="000832EA"/>
    <w:rsid w:val="00083CC3"/>
    <w:rsid w:val="00084647"/>
    <w:rsid w:val="00094793"/>
    <w:rsid w:val="00095B7C"/>
    <w:rsid w:val="000A0B2B"/>
    <w:rsid w:val="000B541B"/>
    <w:rsid w:val="000B7212"/>
    <w:rsid w:val="000B7A16"/>
    <w:rsid w:val="000C0356"/>
    <w:rsid w:val="000C049C"/>
    <w:rsid w:val="000C26EF"/>
    <w:rsid w:val="000C3271"/>
    <w:rsid w:val="000D1987"/>
    <w:rsid w:val="000D24A4"/>
    <w:rsid w:val="000D568A"/>
    <w:rsid w:val="000D5721"/>
    <w:rsid w:val="000E06A5"/>
    <w:rsid w:val="000E11C5"/>
    <w:rsid w:val="000E14AB"/>
    <w:rsid w:val="000E1532"/>
    <w:rsid w:val="000E4911"/>
    <w:rsid w:val="000E49F8"/>
    <w:rsid w:val="000E5D8D"/>
    <w:rsid w:val="000E747A"/>
    <w:rsid w:val="000E7FA4"/>
    <w:rsid w:val="000F0808"/>
    <w:rsid w:val="000F28A3"/>
    <w:rsid w:val="000F3FD6"/>
    <w:rsid w:val="000F629F"/>
    <w:rsid w:val="000F6450"/>
    <w:rsid w:val="000F6C51"/>
    <w:rsid w:val="00104048"/>
    <w:rsid w:val="00104C31"/>
    <w:rsid w:val="00105382"/>
    <w:rsid w:val="00110702"/>
    <w:rsid w:val="00112B67"/>
    <w:rsid w:val="00114C52"/>
    <w:rsid w:val="00115BE3"/>
    <w:rsid w:val="001236BD"/>
    <w:rsid w:val="001264A6"/>
    <w:rsid w:val="00133883"/>
    <w:rsid w:val="00141D91"/>
    <w:rsid w:val="00141F6A"/>
    <w:rsid w:val="001427CB"/>
    <w:rsid w:val="0014462E"/>
    <w:rsid w:val="00150D30"/>
    <w:rsid w:val="00151142"/>
    <w:rsid w:val="00155AFF"/>
    <w:rsid w:val="00155D0E"/>
    <w:rsid w:val="00155EE5"/>
    <w:rsid w:val="00160968"/>
    <w:rsid w:val="00162259"/>
    <w:rsid w:val="00164231"/>
    <w:rsid w:val="00164C5C"/>
    <w:rsid w:val="00165772"/>
    <w:rsid w:val="001701C5"/>
    <w:rsid w:val="00170B15"/>
    <w:rsid w:val="00180655"/>
    <w:rsid w:val="0018217C"/>
    <w:rsid w:val="0018629A"/>
    <w:rsid w:val="001909E1"/>
    <w:rsid w:val="00195D3F"/>
    <w:rsid w:val="00195ED7"/>
    <w:rsid w:val="00196B0C"/>
    <w:rsid w:val="0019724E"/>
    <w:rsid w:val="001A1D7B"/>
    <w:rsid w:val="001A6A53"/>
    <w:rsid w:val="001B27C5"/>
    <w:rsid w:val="001C0C9E"/>
    <w:rsid w:val="001C1280"/>
    <w:rsid w:val="001C18D7"/>
    <w:rsid w:val="001C2208"/>
    <w:rsid w:val="001C22AF"/>
    <w:rsid w:val="001C3CB4"/>
    <w:rsid w:val="001C5B98"/>
    <w:rsid w:val="001C6966"/>
    <w:rsid w:val="001D0AC3"/>
    <w:rsid w:val="001D28C4"/>
    <w:rsid w:val="001D2B23"/>
    <w:rsid w:val="001D3032"/>
    <w:rsid w:val="001D470B"/>
    <w:rsid w:val="001D6121"/>
    <w:rsid w:val="001E3010"/>
    <w:rsid w:val="001E5F68"/>
    <w:rsid w:val="001E704E"/>
    <w:rsid w:val="001F1312"/>
    <w:rsid w:val="001F3B4F"/>
    <w:rsid w:val="001F4DA3"/>
    <w:rsid w:val="001F7CC5"/>
    <w:rsid w:val="001F7FD6"/>
    <w:rsid w:val="0020238B"/>
    <w:rsid w:val="00204D28"/>
    <w:rsid w:val="00214D8A"/>
    <w:rsid w:val="00216400"/>
    <w:rsid w:val="00217652"/>
    <w:rsid w:val="00217E7A"/>
    <w:rsid w:val="00221DED"/>
    <w:rsid w:val="00223040"/>
    <w:rsid w:val="00223BC3"/>
    <w:rsid w:val="002259B9"/>
    <w:rsid w:val="0023129A"/>
    <w:rsid w:val="00231C5F"/>
    <w:rsid w:val="00231E07"/>
    <w:rsid w:val="00232382"/>
    <w:rsid w:val="00232BBD"/>
    <w:rsid w:val="00232CA1"/>
    <w:rsid w:val="00232E47"/>
    <w:rsid w:val="00233D7D"/>
    <w:rsid w:val="00234E15"/>
    <w:rsid w:val="00243C1F"/>
    <w:rsid w:val="00246912"/>
    <w:rsid w:val="002478BD"/>
    <w:rsid w:val="00247EE1"/>
    <w:rsid w:val="00251674"/>
    <w:rsid w:val="002522B4"/>
    <w:rsid w:val="00255C6A"/>
    <w:rsid w:val="002616A8"/>
    <w:rsid w:val="0026401E"/>
    <w:rsid w:val="002659EE"/>
    <w:rsid w:val="00265BED"/>
    <w:rsid w:val="00266F81"/>
    <w:rsid w:val="00267913"/>
    <w:rsid w:val="00267B0C"/>
    <w:rsid w:val="00273472"/>
    <w:rsid w:val="0028071D"/>
    <w:rsid w:val="00282C27"/>
    <w:rsid w:val="002849CD"/>
    <w:rsid w:val="00284BC7"/>
    <w:rsid w:val="002865D2"/>
    <w:rsid w:val="00286F3C"/>
    <w:rsid w:val="0029191C"/>
    <w:rsid w:val="00293925"/>
    <w:rsid w:val="002960D4"/>
    <w:rsid w:val="002A02B6"/>
    <w:rsid w:val="002A77DB"/>
    <w:rsid w:val="002B0888"/>
    <w:rsid w:val="002B28D0"/>
    <w:rsid w:val="002B312A"/>
    <w:rsid w:val="002B32AE"/>
    <w:rsid w:val="002B339D"/>
    <w:rsid w:val="002C0EC3"/>
    <w:rsid w:val="002C287D"/>
    <w:rsid w:val="002C40EC"/>
    <w:rsid w:val="002C4109"/>
    <w:rsid w:val="002C4EE9"/>
    <w:rsid w:val="002C6E1F"/>
    <w:rsid w:val="002C7586"/>
    <w:rsid w:val="002C78C0"/>
    <w:rsid w:val="002D125D"/>
    <w:rsid w:val="002D3040"/>
    <w:rsid w:val="002D3CB3"/>
    <w:rsid w:val="002E1BC2"/>
    <w:rsid w:val="002E404D"/>
    <w:rsid w:val="002E5F83"/>
    <w:rsid w:val="002E6D43"/>
    <w:rsid w:val="002F1938"/>
    <w:rsid w:val="002F558F"/>
    <w:rsid w:val="002F6CAD"/>
    <w:rsid w:val="002F7C70"/>
    <w:rsid w:val="003000A1"/>
    <w:rsid w:val="003001F7"/>
    <w:rsid w:val="003007B7"/>
    <w:rsid w:val="0030278D"/>
    <w:rsid w:val="00304F98"/>
    <w:rsid w:val="003078BA"/>
    <w:rsid w:val="00313A8D"/>
    <w:rsid w:val="00313FFE"/>
    <w:rsid w:val="00316CDC"/>
    <w:rsid w:val="0032189F"/>
    <w:rsid w:val="00326AA1"/>
    <w:rsid w:val="00331E1E"/>
    <w:rsid w:val="00333271"/>
    <w:rsid w:val="00335565"/>
    <w:rsid w:val="00336699"/>
    <w:rsid w:val="003374CF"/>
    <w:rsid w:val="00337706"/>
    <w:rsid w:val="003442B2"/>
    <w:rsid w:val="00344E3C"/>
    <w:rsid w:val="00346B7C"/>
    <w:rsid w:val="00347584"/>
    <w:rsid w:val="00347D4B"/>
    <w:rsid w:val="00350860"/>
    <w:rsid w:val="00351B65"/>
    <w:rsid w:val="00352A17"/>
    <w:rsid w:val="003546AE"/>
    <w:rsid w:val="003549FE"/>
    <w:rsid w:val="00356A2D"/>
    <w:rsid w:val="00361DE8"/>
    <w:rsid w:val="0036245E"/>
    <w:rsid w:val="00364270"/>
    <w:rsid w:val="0036469F"/>
    <w:rsid w:val="0036545B"/>
    <w:rsid w:val="00365863"/>
    <w:rsid w:val="00367909"/>
    <w:rsid w:val="003713FB"/>
    <w:rsid w:val="00373712"/>
    <w:rsid w:val="00373967"/>
    <w:rsid w:val="0037501E"/>
    <w:rsid w:val="00376118"/>
    <w:rsid w:val="00376612"/>
    <w:rsid w:val="00376F9E"/>
    <w:rsid w:val="003823EB"/>
    <w:rsid w:val="0038347F"/>
    <w:rsid w:val="00387B3F"/>
    <w:rsid w:val="003955ED"/>
    <w:rsid w:val="003957EB"/>
    <w:rsid w:val="003962CE"/>
    <w:rsid w:val="00397D17"/>
    <w:rsid w:val="003A72F8"/>
    <w:rsid w:val="003B1DB9"/>
    <w:rsid w:val="003B3289"/>
    <w:rsid w:val="003B4513"/>
    <w:rsid w:val="003B60A4"/>
    <w:rsid w:val="003C0CFE"/>
    <w:rsid w:val="003C0DF7"/>
    <w:rsid w:val="003C48EB"/>
    <w:rsid w:val="003C52CD"/>
    <w:rsid w:val="003D2B31"/>
    <w:rsid w:val="003D2DE2"/>
    <w:rsid w:val="003E1A00"/>
    <w:rsid w:val="003E1A4E"/>
    <w:rsid w:val="003F0866"/>
    <w:rsid w:val="003F24F2"/>
    <w:rsid w:val="003F4596"/>
    <w:rsid w:val="00403964"/>
    <w:rsid w:val="00404092"/>
    <w:rsid w:val="00406894"/>
    <w:rsid w:val="00407E8F"/>
    <w:rsid w:val="00407FE2"/>
    <w:rsid w:val="00410174"/>
    <w:rsid w:val="004102AA"/>
    <w:rsid w:val="004103EC"/>
    <w:rsid w:val="004106D2"/>
    <w:rsid w:val="00416687"/>
    <w:rsid w:val="00416FD6"/>
    <w:rsid w:val="004239AB"/>
    <w:rsid w:val="004270D8"/>
    <w:rsid w:val="00427597"/>
    <w:rsid w:val="0043119C"/>
    <w:rsid w:val="00435ED6"/>
    <w:rsid w:val="0043619C"/>
    <w:rsid w:val="00440711"/>
    <w:rsid w:val="0044144F"/>
    <w:rsid w:val="0044248D"/>
    <w:rsid w:val="004450DB"/>
    <w:rsid w:val="00445225"/>
    <w:rsid w:val="0045234A"/>
    <w:rsid w:val="00462D7E"/>
    <w:rsid w:val="004633CC"/>
    <w:rsid w:val="0047037E"/>
    <w:rsid w:val="0047109D"/>
    <w:rsid w:val="0047309A"/>
    <w:rsid w:val="00473A27"/>
    <w:rsid w:val="00475DD2"/>
    <w:rsid w:val="0047773E"/>
    <w:rsid w:val="0048104B"/>
    <w:rsid w:val="00482CAF"/>
    <w:rsid w:val="0048644E"/>
    <w:rsid w:val="00486F61"/>
    <w:rsid w:val="00492EA4"/>
    <w:rsid w:val="00493E95"/>
    <w:rsid w:val="004A17E6"/>
    <w:rsid w:val="004A2333"/>
    <w:rsid w:val="004A400F"/>
    <w:rsid w:val="004A6802"/>
    <w:rsid w:val="004B1DDE"/>
    <w:rsid w:val="004B4C7A"/>
    <w:rsid w:val="004B577B"/>
    <w:rsid w:val="004B7AD8"/>
    <w:rsid w:val="004C38A8"/>
    <w:rsid w:val="004C4271"/>
    <w:rsid w:val="004C5C5D"/>
    <w:rsid w:val="004C7DFF"/>
    <w:rsid w:val="004D2BD7"/>
    <w:rsid w:val="004D4B11"/>
    <w:rsid w:val="004D6FF3"/>
    <w:rsid w:val="004E27B8"/>
    <w:rsid w:val="004E745B"/>
    <w:rsid w:val="004E7BE4"/>
    <w:rsid w:val="004F0D77"/>
    <w:rsid w:val="004F2472"/>
    <w:rsid w:val="004F42EA"/>
    <w:rsid w:val="005000D9"/>
    <w:rsid w:val="005021E4"/>
    <w:rsid w:val="00504377"/>
    <w:rsid w:val="0050686D"/>
    <w:rsid w:val="00507D79"/>
    <w:rsid w:val="0051297E"/>
    <w:rsid w:val="00512CAE"/>
    <w:rsid w:val="005153C1"/>
    <w:rsid w:val="005176BA"/>
    <w:rsid w:val="00523FE4"/>
    <w:rsid w:val="0052404A"/>
    <w:rsid w:val="005251A2"/>
    <w:rsid w:val="0052559D"/>
    <w:rsid w:val="00526D7F"/>
    <w:rsid w:val="00527548"/>
    <w:rsid w:val="00531CF0"/>
    <w:rsid w:val="00535436"/>
    <w:rsid w:val="00536F7B"/>
    <w:rsid w:val="00537024"/>
    <w:rsid w:val="00543B5F"/>
    <w:rsid w:val="00545C31"/>
    <w:rsid w:val="00550318"/>
    <w:rsid w:val="00553978"/>
    <w:rsid w:val="00553E0A"/>
    <w:rsid w:val="00555241"/>
    <w:rsid w:val="00555834"/>
    <w:rsid w:val="00561496"/>
    <w:rsid w:val="00562A02"/>
    <w:rsid w:val="00564000"/>
    <w:rsid w:val="0056447D"/>
    <w:rsid w:val="0056564E"/>
    <w:rsid w:val="0056595A"/>
    <w:rsid w:val="0057343A"/>
    <w:rsid w:val="00574441"/>
    <w:rsid w:val="00575B07"/>
    <w:rsid w:val="00575DC4"/>
    <w:rsid w:val="00575FC5"/>
    <w:rsid w:val="00576CFB"/>
    <w:rsid w:val="00576F9D"/>
    <w:rsid w:val="0057706D"/>
    <w:rsid w:val="00580CD6"/>
    <w:rsid w:val="00581284"/>
    <w:rsid w:val="00582C95"/>
    <w:rsid w:val="005874AC"/>
    <w:rsid w:val="00587DDF"/>
    <w:rsid w:val="00590BB9"/>
    <w:rsid w:val="00596C40"/>
    <w:rsid w:val="00596EAA"/>
    <w:rsid w:val="00596FA9"/>
    <w:rsid w:val="00597078"/>
    <w:rsid w:val="005A052E"/>
    <w:rsid w:val="005A341F"/>
    <w:rsid w:val="005B1AD8"/>
    <w:rsid w:val="005B240C"/>
    <w:rsid w:val="005B5A97"/>
    <w:rsid w:val="005C095D"/>
    <w:rsid w:val="005C2B08"/>
    <w:rsid w:val="005C333E"/>
    <w:rsid w:val="005C38C5"/>
    <w:rsid w:val="005C3D25"/>
    <w:rsid w:val="005C5196"/>
    <w:rsid w:val="005D1BD4"/>
    <w:rsid w:val="005D3C70"/>
    <w:rsid w:val="005D6945"/>
    <w:rsid w:val="005E018E"/>
    <w:rsid w:val="005E15AA"/>
    <w:rsid w:val="005E2051"/>
    <w:rsid w:val="005E4232"/>
    <w:rsid w:val="005E50BC"/>
    <w:rsid w:val="005E50F6"/>
    <w:rsid w:val="005F0570"/>
    <w:rsid w:val="005F0A75"/>
    <w:rsid w:val="005F2B49"/>
    <w:rsid w:val="005F36D5"/>
    <w:rsid w:val="005F4D00"/>
    <w:rsid w:val="005F5F00"/>
    <w:rsid w:val="00602AE3"/>
    <w:rsid w:val="006031F1"/>
    <w:rsid w:val="006058E3"/>
    <w:rsid w:val="006078F9"/>
    <w:rsid w:val="00607AD5"/>
    <w:rsid w:val="00612400"/>
    <w:rsid w:val="00613657"/>
    <w:rsid w:val="00616866"/>
    <w:rsid w:val="006226F8"/>
    <w:rsid w:val="006257BA"/>
    <w:rsid w:val="0063165D"/>
    <w:rsid w:val="00632F7B"/>
    <w:rsid w:val="00633A8E"/>
    <w:rsid w:val="00633D48"/>
    <w:rsid w:val="00634A68"/>
    <w:rsid w:val="00636973"/>
    <w:rsid w:val="00640A36"/>
    <w:rsid w:val="00641DEE"/>
    <w:rsid w:val="00644D56"/>
    <w:rsid w:val="00646EE9"/>
    <w:rsid w:val="00650EA3"/>
    <w:rsid w:val="0065204B"/>
    <w:rsid w:val="00654BAE"/>
    <w:rsid w:val="00655D84"/>
    <w:rsid w:val="00656C90"/>
    <w:rsid w:val="00656D95"/>
    <w:rsid w:val="00661661"/>
    <w:rsid w:val="0066185A"/>
    <w:rsid w:val="00663ABE"/>
    <w:rsid w:val="00666A42"/>
    <w:rsid w:val="00671C6F"/>
    <w:rsid w:val="00671D3F"/>
    <w:rsid w:val="006739FC"/>
    <w:rsid w:val="00676FB1"/>
    <w:rsid w:val="006803BC"/>
    <w:rsid w:val="006819ED"/>
    <w:rsid w:val="0068702B"/>
    <w:rsid w:val="006909F5"/>
    <w:rsid w:val="00693AD9"/>
    <w:rsid w:val="006A37EB"/>
    <w:rsid w:val="006A6F1D"/>
    <w:rsid w:val="006B6F97"/>
    <w:rsid w:val="006C192A"/>
    <w:rsid w:val="006C4380"/>
    <w:rsid w:val="006C5167"/>
    <w:rsid w:val="006C6523"/>
    <w:rsid w:val="006C6735"/>
    <w:rsid w:val="006C7668"/>
    <w:rsid w:val="006D0D23"/>
    <w:rsid w:val="006D489E"/>
    <w:rsid w:val="006E0F1C"/>
    <w:rsid w:val="006E13F8"/>
    <w:rsid w:val="006F53BA"/>
    <w:rsid w:val="00700EB6"/>
    <w:rsid w:val="007031AA"/>
    <w:rsid w:val="0070329B"/>
    <w:rsid w:val="00704895"/>
    <w:rsid w:val="00704B26"/>
    <w:rsid w:val="00707C02"/>
    <w:rsid w:val="007113FD"/>
    <w:rsid w:val="00711F61"/>
    <w:rsid w:val="0071363A"/>
    <w:rsid w:val="007136AE"/>
    <w:rsid w:val="00715338"/>
    <w:rsid w:val="0072037F"/>
    <w:rsid w:val="00723B46"/>
    <w:rsid w:val="00724736"/>
    <w:rsid w:val="00725813"/>
    <w:rsid w:val="00725DB2"/>
    <w:rsid w:val="00725E59"/>
    <w:rsid w:val="007266C0"/>
    <w:rsid w:val="007340F7"/>
    <w:rsid w:val="00735126"/>
    <w:rsid w:val="0073709C"/>
    <w:rsid w:val="007402F4"/>
    <w:rsid w:val="007408BA"/>
    <w:rsid w:val="00741400"/>
    <w:rsid w:val="007427C2"/>
    <w:rsid w:val="00744855"/>
    <w:rsid w:val="00744D8E"/>
    <w:rsid w:val="0074646D"/>
    <w:rsid w:val="00750649"/>
    <w:rsid w:val="00753A83"/>
    <w:rsid w:val="007542B7"/>
    <w:rsid w:val="0075546B"/>
    <w:rsid w:val="00757511"/>
    <w:rsid w:val="0076018B"/>
    <w:rsid w:val="00762AB7"/>
    <w:rsid w:val="00762F22"/>
    <w:rsid w:val="00765084"/>
    <w:rsid w:val="00766762"/>
    <w:rsid w:val="00771CA0"/>
    <w:rsid w:val="0077334D"/>
    <w:rsid w:val="007736E1"/>
    <w:rsid w:val="00774E71"/>
    <w:rsid w:val="007906B5"/>
    <w:rsid w:val="00790D67"/>
    <w:rsid w:val="007936F6"/>
    <w:rsid w:val="007941B5"/>
    <w:rsid w:val="00795263"/>
    <w:rsid w:val="0079648D"/>
    <w:rsid w:val="007A1E88"/>
    <w:rsid w:val="007A212B"/>
    <w:rsid w:val="007A2A76"/>
    <w:rsid w:val="007A694E"/>
    <w:rsid w:val="007B0F05"/>
    <w:rsid w:val="007B4302"/>
    <w:rsid w:val="007B43D4"/>
    <w:rsid w:val="007B45C5"/>
    <w:rsid w:val="007B56AE"/>
    <w:rsid w:val="007B5D0B"/>
    <w:rsid w:val="007B6F24"/>
    <w:rsid w:val="007C1DE0"/>
    <w:rsid w:val="007C4133"/>
    <w:rsid w:val="007C4FD0"/>
    <w:rsid w:val="007C5048"/>
    <w:rsid w:val="007C5515"/>
    <w:rsid w:val="007C5741"/>
    <w:rsid w:val="007D3A84"/>
    <w:rsid w:val="007D7FA4"/>
    <w:rsid w:val="007E41EC"/>
    <w:rsid w:val="007F01D9"/>
    <w:rsid w:val="007F0F63"/>
    <w:rsid w:val="007F28B5"/>
    <w:rsid w:val="007F4221"/>
    <w:rsid w:val="00801105"/>
    <w:rsid w:val="008027A3"/>
    <w:rsid w:val="008066CC"/>
    <w:rsid w:val="008131E3"/>
    <w:rsid w:val="00822771"/>
    <w:rsid w:val="00824C3D"/>
    <w:rsid w:val="00830B9C"/>
    <w:rsid w:val="00830FA0"/>
    <w:rsid w:val="00832795"/>
    <w:rsid w:val="00833490"/>
    <w:rsid w:val="00833863"/>
    <w:rsid w:val="008338ED"/>
    <w:rsid w:val="0083420E"/>
    <w:rsid w:val="00834C13"/>
    <w:rsid w:val="0084238E"/>
    <w:rsid w:val="008455BE"/>
    <w:rsid w:val="008456FB"/>
    <w:rsid w:val="008538BA"/>
    <w:rsid w:val="00855BB3"/>
    <w:rsid w:val="0085742E"/>
    <w:rsid w:val="008644B4"/>
    <w:rsid w:val="00865BA2"/>
    <w:rsid w:val="00866F87"/>
    <w:rsid w:val="008678FA"/>
    <w:rsid w:val="00872CBE"/>
    <w:rsid w:val="00873703"/>
    <w:rsid w:val="008741F7"/>
    <w:rsid w:val="00875463"/>
    <w:rsid w:val="00876930"/>
    <w:rsid w:val="008774EF"/>
    <w:rsid w:val="00880416"/>
    <w:rsid w:val="0088481C"/>
    <w:rsid w:val="00887B29"/>
    <w:rsid w:val="0089019E"/>
    <w:rsid w:val="008907BE"/>
    <w:rsid w:val="008A0DEA"/>
    <w:rsid w:val="008A1B36"/>
    <w:rsid w:val="008A1BED"/>
    <w:rsid w:val="008A3CDF"/>
    <w:rsid w:val="008A516D"/>
    <w:rsid w:val="008A6D4F"/>
    <w:rsid w:val="008A735E"/>
    <w:rsid w:val="008A7CD6"/>
    <w:rsid w:val="008B3168"/>
    <w:rsid w:val="008B3B65"/>
    <w:rsid w:val="008C070A"/>
    <w:rsid w:val="008C3471"/>
    <w:rsid w:val="008C4D35"/>
    <w:rsid w:val="008D562F"/>
    <w:rsid w:val="008D77F7"/>
    <w:rsid w:val="008E0020"/>
    <w:rsid w:val="008E1824"/>
    <w:rsid w:val="008E32BD"/>
    <w:rsid w:val="008E3ABF"/>
    <w:rsid w:val="008E5846"/>
    <w:rsid w:val="008E7E73"/>
    <w:rsid w:val="008F0316"/>
    <w:rsid w:val="008F06F3"/>
    <w:rsid w:val="008F12CE"/>
    <w:rsid w:val="008F2BF9"/>
    <w:rsid w:val="008F42D9"/>
    <w:rsid w:val="008F52FE"/>
    <w:rsid w:val="008F6313"/>
    <w:rsid w:val="008F7346"/>
    <w:rsid w:val="0090147A"/>
    <w:rsid w:val="00902628"/>
    <w:rsid w:val="0090391F"/>
    <w:rsid w:val="009141BF"/>
    <w:rsid w:val="00916B6C"/>
    <w:rsid w:val="00923E93"/>
    <w:rsid w:val="00927A0A"/>
    <w:rsid w:val="009303DF"/>
    <w:rsid w:val="00931167"/>
    <w:rsid w:val="00935401"/>
    <w:rsid w:val="00935AB6"/>
    <w:rsid w:val="00935EFE"/>
    <w:rsid w:val="0093628E"/>
    <w:rsid w:val="00942607"/>
    <w:rsid w:val="009443BC"/>
    <w:rsid w:val="00945280"/>
    <w:rsid w:val="0094548C"/>
    <w:rsid w:val="009473BC"/>
    <w:rsid w:val="00950AB9"/>
    <w:rsid w:val="00951671"/>
    <w:rsid w:val="0095246B"/>
    <w:rsid w:val="00952FCB"/>
    <w:rsid w:val="00956670"/>
    <w:rsid w:val="00963F86"/>
    <w:rsid w:val="00971563"/>
    <w:rsid w:val="00973BE9"/>
    <w:rsid w:val="009740A5"/>
    <w:rsid w:val="009755CD"/>
    <w:rsid w:val="009769B9"/>
    <w:rsid w:val="0098179B"/>
    <w:rsid w:val="00985F90"/>
    <w:rsid w:val="00987548"/>
    <w:rsid w:val="009900D0"/>
    <w:rsid w:val="00994776"/>
    <w:rsid w:val="009952E5"/>
    <w:rsid w:val="009A3430"/>
    <w:rsid w:val="009A43DB"/>
    <w:rsid w:val="009A6085"/>
    <w:rsid w:val="009A65F5"/>
    <w:rsid w:val="009B57BE"/>
    <w:rsid w:val="009B5CD2"/>
    <w:rsid w:val="009C3F1F"/>
    <w:rsid w:val="009C4211"/>
    <w:rsid w:val="009D5DAD"/>
    <w:rsid w:val="009E0CB4"/>
    <w:rsid w:val="009E1502"/>
    <w:rsid w:val="009E2499"/>
    <w:rsid w:val="009E2812"/>
    <w:rsid w:val="009E5A09"/>
    <w:rsid w:val="009F0255"/>
    <w:rsid w:val="009F02DA"/>
    <w:rsid w:val="009F43EC"/>
    <w:rsid w:val="009F7190"/>
    <w:rsid w:val="00A018A9"/>
    <w:rsid w:val="00A02813"/>
    <w:rsid w:val="00A02A04"/>
    <w:rsid w:val="00A0464F"/>
    <w:rsid w:val="00A07131"/>
    <w:rsid w:val="00A115CB"/>
    <w:rsid w:val="00A11CC5"/>
    <w:rsid w:val="00A12128"/>
    <w:rsid w:val="00A132A2"/>
    <w:rsid w:val="00A14D11"/>
    <w:rsid w:val="00A164AF"/>
    <w:rsid w:val="00A21295"/>
    <w:rsid w:val="00A21C25"/>
    <w:rsid w:val="00A23BEA"/>
    <w:rsid w:val="00A23CBF"/>
    <w:rsid w:val="00A255CB"/>
    <w:rsid w:val="00A30CC3"/>
    <w:rsid w:val="00A31E9C"/>
    <w:rsid w:val="00A357B0"/>
    <w:rsid w:val="00A35810"/>
    <w:rsid w:val="00A37060"/>
    <w:rsid w:val="00A43C06"/>
    <w:rsid w:val="00A448B6"/>
    <w:rsid w:val="00A44A70"/>
    <w:rsid w:val="00A44E0C"/>
    <w:rsid w:val="00A471C9"/>
    <w:rsid w:val="00A505E6"/>
    <w:rsid w:val="00A50DBD"/>
    <w:rsid w:val="00A52449"/>
    <w:rsid w:val="00A5441D"/>
    <w:rsid w:val="00A56E1D"/>
    <w:rsid w:val="00A60C26"/>
    <w:rsid w:val="00A62CEE"/>
    <w:rsid w:val="00A66224"/>
    <w:rsid w:val="00A70BB2"/>
    <w:rsid w:val="00A71EF2"/>
    <w:rsid w:val="00A72AB5"/>
    <w:rsid w:val="00A742A7"/>
    <w:rsid w:val="00A7674F"/>
    <w:rsid w:val="00A76BEE"/>
    <w:rsid w:val="00A77424"/>
    <w:rsid w:val="00A81506"/>
    <w:rsid w:val="00A83800"/>
    <w:rsid w:val="00A93481"/>
    <w:rsid w:val="00A93FF3"/>
    <w:rsid w:val="00A94FB5"/>
    <w:rsid w:val="00AA2B6B"/>
    <w:rsid w:val="00AA45F0"/>
    <w:rsid w:val="00AA6847"/>
    <w:rsid w:val="00AB1DD1"/>
    <w:rsid w:val="00AB2D1E"/>
    <w:rsid w:val="00AB4E12"/>
    <w:rsid w:val="00AB5CDD"/>
    <w:rsid w:val="00AB79D4"/>
    <w:rsid w:val="00AC017B"/>
    <w:rsid w:val="00AC0C2D"/>
    <w:rsid w:val="00AC72ED"/>
    <w:rsid w:val="00AC7564"/>
    <w:rsid w:val="00AC7C31"/>
    <w:rsid w:val="00AD04CA"/>
    <w:rsid w:val="00AD16BF"/>
    <w:rsid w:val="00AD1EAE"/>
    <w:rsid w:val="00AE15C3"/>
    <w:rsid w:val="00AE2B1A"/>
    <w:rsid w:val="00AE64D0"/>
    <w:rsid w:val="00AF0CBB"/>
    <w:rsid w:val="00AF19D8"/>
    <w:rsid w:val="00AF31A1"/>
    <w:rsid w:val="00AF3E15"/>
    <w:rsid w:val="00AF5D6F"/>
    <w:rsid w:val="00AF7879"/>
    <w:rsid w:val="00B03D63"/>
    <w:rsid w:val="00B03E51"/>
    <w:rsid w:val="00B07BAC"/>
    <w:rsid w:val="00B10D68"/>
    <w:rsid w:val="00B119D9"/>
    <w:rsid w:val="00B14362"/>
    <w:rsid w:val="00B15FA8"/>
    <w:rsid w:val="00B1723E"/>
    <w:rsid w:val="00B2006C"/>
    <w:rsid w:val="00B20231"/>
    <w:rsid w:val="00B23A8E"/>
    <w:rsid w:val="00B24414"/>
    <w:rsid w:val="00B2681B"/>
    <w:rsid w:val="00B279E8"/>
    <w:rsid w:val="00B27EE2"/>
    <w:rsid w:val="00B302E7"/>
    <w:rsid w:val="00B31BD2"/>
    <w:rsid w:val="00B37A6B"/>
    <w:rsid w:val="00B50A40"/>
    <w:rsid w:val="00B56A89"/>
    <w:rsid w:val="00B616FE"/>
    <w:rsid w:val="00B61976"/>
    <w:rsid w:val="00B620F2"/>
    <w:rsid w:val="00B6605C"/>
    <w:rsid w:val="00B66F11"/>
    <w:rsid w:val="00B6754F"/>
    <w:rsid w:val="00B72215"/>
    <w:rsid w:val="00B74F0E"/>
    <w:rsid w:val="00B75B66"/>
    <w:rsid w:val="00B76366"/>
    <w:rsid w:val="00B81E93"/>
    <w:rsid w:val="00B82558"/>
    <w:rsid w:val="00B84727"/>
    <w:rsid w:val="00B859BA"/>
    <w:rsid w:val="00B860C7"/>
    <w:rsid w:val="00B9734B"/>
    <w:rsid w:val="00BA0529"/>
    <w:rsid w:val="00BA6538"/>
    <w:rsid w:val="00BB3190"/>
    <w:rsid w:val="00BB31F8"/>
    <w:rsid w:val="00BC1F25"/>
    <w:rsid w:val="00BC299E"/>
    <w:rsid w:val="00BC46BA"/>
    <w:rsid w:val="00BC5F2A"/>
    <w:rsid w:val="00BD0CE2"/>
    <w:rsid w:val="00BD59B4"/>
    <w:rsid w:val="00BD6419"/>
    <w:rsid w:val="00BD750A"/>
    <w:rsid w:val="00BE4CF1"/>
    <w:rsid w:val="00BF0E88"/>
    <w:rsid w:val="00BF1032"/>
    <w:rsid w:val="00BF1D8A"/>
    <w:rsid w:val="00BF3D02"/>
    <w:rsid w:val="00BF3F38"/>
    <w:rsid w:val="00BF518A"/>
    <w:rsid w:val="00BF6089"/>
    <w:rsid w:val="00BF77C1"/>
    <w:rsid w:val="00C0013A"/>
    <w:rsid w:val="00C02818"/>
    <w:rsid w:val="00C0314A"/>
    <w:rsid w:val="00C0666F"/>
    <w:rsid w:val="00C075B9"/>
    <w:rsid w:val="00C07B0C"/>
    <w:rsid w:val="00C113F5"/>
    <w:rsid w:val="00C12CE2"/>
    <w:rsid w:val="00C14795"/>
    <w:rsid w:val="00C14E49"/>
    <w:rsid w:val="00C20074"/>
    <w:rsid w:val="00C2564B"/>
    <w:rsid w:val="00C27776"/>
    <w:rsid w:val="00C3032B"/>
    <w:rsid w:val="00C31245"/>
    <w:rsid w:val="00C32BF9"/>
    <w:rsid w:val="00C37F04"/>
    <w:rsid w:val="00C43AEE"/>
    <w:rsid w:val="00C5424B"/>
    <w:rsid w:val="00C5518C"/>
    <w:rsid w:val="00C61376"/>
    <w:rsid w:val="00C641C0"/>
    <w:rsid w:val="00C666EF"/>
    <w:rsid w:val="00C7090F"/>
    <w:rsid w:val="00C7207B"/>
    <w:rsid w:val="00C74F0A"/>
    <w:rsid w:val="00C75649"/>
    <w:rsid w:val="00C7661E"/>
    <w:rsid w:val="00C771C4"/>
    <w:rsid w:val="00C77D56"/>
    <w:rsid w:val="00C82FB4"/>
    <w:rsid w:val="00C87401"/>
    <w:rsid w:val="00C93F8E"/>
    <w:rsid w:val="00CA0B83"/>
    <w:rsid w:val="00CA21F8"/>
    <w:rsid w:val="00CA313D"/>
    <w:rsid w:val="00CA31D5"/>
    <w:rsid w:val="00CA76AD"/>
    <w:rsid w:val="00CB052D"/>
    <w:rsid w:val="00CB1DBD"/>
    <w:rsid w:val="00CB6C5D"/>
    <w:rsid w:val="00CB6EBE"/>
    <w:rsid w:val="00CC1FC7"/>
    <w:rsid w:val="00CC72A1"/>
    <w:rsid w:val="00CD11BB"/>
    <w:rsid w:val="00CD64C9"/>
    <w:rsid w:val="00CE2643"/>
    <w:rsid w:val="00CE4974"/>
    <w:rsid w:val="00CE6632"/>
    <w:rsid w:val="00CF044A"/>
    <w:rsid w:val="00CF1E89"/>
    <w:rsid w:val="00CF26E9"/>
    <w:rsid w:val="00CF47C0"/>
    <w:rsid w:val="00CF75D4"/>
    <w:rsid w:val="00CF7D6B"/>
    <w:rsid w:val="00D02315"/>
    <w:rsid w:val="00D03770"/>
    <w:rsid w:val="00D057AF"/>
    <w:rsid w:val="00D059A5"/>
    <w:rsid w:val="00D071C8"/>
    <w:rsid w:val="00D07695"/>
    <w:rsid w:val="00D10BE9"/>
    <w:rsid w:val="00D10F3F"/>
    <w:rsid w:val="00D14494"/>
    <w:rsid w:val="00D14C2A"/>
    <w:rsid w:val="00D27E9E"/>
    <w:rsid w:val="00D3180D"/>
    <w:rsid w:val="00D32186"/>
    <w:rsid w:val="00D33C34"/>
    <w:rsid w:val="00D3420C"/>
    <w:rsid w:val="00D34597"/>
    <w:rsid w:val="00D34CBC"/>
    <w:rsid w:val="00D356C2"/>
    <w:rsid w:val="00D42287"/>
    <w:rsid w:val="00D442DB"/>
    <w:rsid w:val="00D44DD3"/>
    <w:rsid w:val="00D476C1"/>
    <w:rsid w:val="00D521FC"/>
    <w:rsid w:val="00D5232A"/>
    <w:rsid w:val="00D56FE1"/>
    <w:rsid w:val="00D60A28"/>
    <w:rsid w:val="00D62596"/>
    <w:rsid w:val="00D66717"/>
    <w:rsid w:val="00D66748"/>
    <w:rsid w:val="00D67308"/>
    <w:rsid w:val="00D721E1"/>
    <w:rsid w:val="00D824DD"/>
    <w:rsid w:val="00D836CC"/>
    <w:rsid w:val="00D837AA"/>
    <w:rsid w:val="00D8385F"/>
    <w:rsid w:val="00D8422E"/>
    <w:rsid w:val="00D85A7D"/>
    <w:rsid w:val="00D9111E"/>
    <w:rsid w:val="00D95CE4"/>
    <w:rsid w:val="00DA52B2"/>
    <w:rsid w:val="00DA674E"/>
    <w:rsid w:val="00DA7EE2"/>
    <w:rsid w:val="00DB4FE0"/>
    <w:rsid w:val="00DB6ABA"/>
    <w:rsid w:val="00DB7114"/>
    <w:rsid w:val="00DC06C7"/>
    <w:rsid w:val="00DC4BC9"/>
    <w:rsid w:val="00DC5D63"/>
    <w:rsid w:val="00DD19F6"/>
    <w:rsid w:val="00DD5B94"/>
    <w:rsid w:val="00DE0874"/>
    <w:rsid w:val="00DE13EB"/>
    <w:rsid w:val="00DE1980"/>
    <w:rsid w:val="00DE27C0"/>
    <w:rsid w:val="00DE7FE5"/>
    <w:rsid w:val="00DF5193"/>
    <w:rsid w:val="00DF6846"/>
    <w:rsid w:val="00E004CF"/>
    <w:rsid w:val="00E01E68"/>
    <w:rsid w:val="00E0240C"/>
    <w:rsid w:val="00E02768"/>
    <w:rsid w:val="00E02DD3"/>
    <w:rsid w:val="00E03D3D"/>
    <w:rsid w:val="00E04DC5"/>
    <w:rsid w:val="00E05872"/>
    <w:rsid w:val="00E065DE"/>
    <w:rsid w:val="00E07B72"/>
    <w:rsid w:val="00E1125D"/>
    <w:rsid w:val="00E13286"/>
    <w:rsid w:val="00E1424E"/>
    <w:rsid w:val="00E15B7C"/>
    <w:rsid w:val="00E1657A"/>
    <w:rsid w:val="00E20016"/>
    <w:rsid w:val="00E21BD9"/>
    <w:rsid w:val="00E22063"/>
    <w:rsid w:val="00E2320C"/>
    <w:rsid w:val="00E254B3"/>
    <w:rsid w:val="00E314D0"/>
    <w:rsid w:val="00E34889"/>
    <w:rsid w:val="00E36A21"/>
    <w:rsid w:val="00E36C6B"/>
    <w:rsid w:val="00E41EF2"/>
    <w:rsid w:val="00E42D20"/>
    <w:rsid w:val="00E43446"/>
    <w:rsid w:val="00E4534E"/>
    <w:rsid w:val="00E553B7"/>
    <w:rsid w:val="00E5685E"/>
    <w:rsid w:val="00E56D12"/>
    <w:rsid w:val="00E571A1"/>
    <w:rsid w:val="00E632BD"/>
    <w:rsid w:val="00E63F0A"/>
    <w:rsid w:val="00E6420B"/>
    <w:rsid w:val="00E66743"/>
    <w:rsid w:val="00E714DB"/>
    <w:rsid w:val="00E72374"/>
    <w:rsid w:val="00E73DD9"/>
    <w:rsid w:val="00E75856"/>
    <w:rsid w:val="00E76376"/>
    <w:rsid w:val="00E77223"/>
    <w:rsid w:val="00E8104C"/>
    <w:rsid w:val="00E81C89"/>
    <w:rsid w:val="00E82511"/>
    <w:rsid w:val="00E84617"/>
    <w:rsid w:val="00E878FE"/>
    <w:rsid w:val="00E9272A"/>
    <w:rsid w:val="00E9389B"/>
    <w:rsid w:val="00E9608E"/>
    <w:rsid w:val="00E974B7"/>
    <w:rsid w:val="00EA4ADA"/>
    <w:rsid w:val="00EA7605"/>
    <w:rsid w:val="00EB0311"/>
    <w:rsid w:val="00EB1189"/>
    <w:rsid w:val="00EB18C2"/>
    <w:rsid w:val="00EB33E6"/>
    <w:rsid w:val="00EC0FF8"/>
    <w:rsid w:val="00EC3A1F"/>
    <w:rsid w:val="00EC4794"/>
    <w:rsid w:val="00EC5C82"/>
    <w:rsid w:val="00ED50C6"/>
    <w:rsid w:val="00ED5A7A"/>
    <w:rsid w:val="00ED6AF4"/>
    <w:rsid w:val="00ED78D5"/>
    <w:rsid w:val="00EE2B56"/>
    <w:rsid w:val="00EF0EB1"/>
    <w:rsid w:val="00EF3997"/>
    <w:rsid w:val="00EF3D4A"/>
    <w:rsid w:val="00EF67B8"/>
    <w:rsid w:val="00F00C64"/>
    <w:rsid w:val="00F044CA"/>
    <w:rsid w:val="00F10160"/>
    <w:rsid w:val="00F11AF3"/>
    <w:rsid w:val="00F1371E"/>
    <w:rsid w:val="00F14971"/>
    <w:rsid w:val="00F16F51"/>
    <w:rsid w:val="00F20756"/>
    <w:rsid w:val="00F21984"/>
    <w:rsid w:val="00F221C3"/>
    <w:rsid w:val="00F23685"/>
    <w:rsid w:val="00F236E0"/>
    <w:rsid w:val="00F2715B"/>
    <w:rsid w:val="00F27193"/>
    <w:rsid w:val="00F32235"/>
    <w:rsid w:val="00F34E6E"/>
    <w:rsid w:val="00F373E1"/>
    <w:rsid w:val="00F42676"/>
    <w:rsid w:val="00F43BD1"/>
    <w:rsid w:val="00F45FA0"/>
    <w:rsid w:val="00F46A88"/>
    <w:rsid w:val="00F54459"/>
    <w:rsid w:val="00F574D9"/>
    <w:rsid w:val="00F60A78"/>
    <w:rsid w:val="00F616B1"/>
    <w:rsid w:val="00F61D74"/>
    <w:rsid w:val="00F675A1"/>
    <w:rsid w:val="00F67E32"/>
    <w:rsid w:val="00F7161A"/>
    <w:rsid w:val="00F72647"/>
    <w:rsid w:val="00F739E5"/>
    <w:rsid w:val="00F76CBF"/>
    <w:rsid w:val="00F826FF"/>
    <w:rsid w:val="00F82867"/>
    <w:rsid w:val="00F83644"/>
    <w:rsid w:val="00F83AB5"/>
    <w:rsid w:val="00F863CD"/>
    <w:rsid w:val="00F91B1E"/>
    <w:rsid w:val="00F93252"/>
    <w:rsid w:val="00F93646"/>
    <w:rsid w:val="00F94D26"/>
    <w:rsid w:val="00F964A3"/>
    <w:rsid w:val="00FA2267"/>
    <w:rsid w:val="00FA382F"/>
    <w:rsid w:val="00FA6987"/>
    <w:rsid w:val="00FA69CB"/>
    <w:rsid w:val="00FA704F"/>
    <w:rsid w:val="00FB3701"/>
    <w:rsid w:val="00FB5EBD"/>
    <w:rsid w:val="00FB78B1"/>
    <w:rsid w:val="00FC058E"/>
    <w:rsid w:val="00FC0D19"/>
    <w:rsid w:val="00FC532A"/>
    <w:rsid w:val="00FC5414"/>
    <w:rsid w:val="00FD021C"/>
    <w:rsid w:val="00FD2E0A"/>
    <w:rsid w:val="00FD7882"/>
    <w:rsid w:val="00FE0790"/>
    <w:rsid w:val="00FE1C39"/>
    <w:rsid w:val="00FE21B5"/>
    <w:rsid w:val="00FE4000"/>
    <w:rsid w:val="00FE5159"/>
    <w:rsid w:val="00FE617D"/>
    <w:rsid w:val="00FF138E"/>
    <w:rsid w:val="00FF217A"/>
    <w:rsid w:val="00FF3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,"/>
  <w14:docId w14:val="6B11F6B1"/>
  <w14:defaultImageDpi w14:val="32767"/>
  <w15:chartTrackingRefBased/>
  <w15:docId w15:val="{9A0065B8-8CE4-F140-996E-8BF7F36A0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0790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sv-SE"/>
    </w:rPr>
  </w:style>
  <w:style w:type="paragraph" w:styleId="Heading3">
    <w:name w:val="heading 3"/>
    <w:basedOn w:val="Normal"/>
    <w:link w:val="Heading3Char"/>
    <w:uiPriority w:val="9"/>
    <w:qFormat/>
    <w:rsid w:val="000520F4"/>
    <w:pPr>
      <w:spacing w:before="100" w:beforeAutospacing="1" w:after="100" w:afterAutospacing="1"/>
      <w:outlineLvl w:val="2"/>
    </w:pPr>
    <w:rPr>
      <w:rFonts w:ascii="Times New Roman" w:hAnsi="Times New Roman" w:cs="Times New Roman"/>
      <w:b/>
      <w:bCs/>
      <w:sz w:val="27"/>
      <w:szCs w:val="27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6C5D"/>
    <w:pPr>
      <w:ind w:left="720"/>
      <w:contextualSpacing/>
    </w:pPr>
  </w:style>
  <w:style w:type="table" w:styleId="TableGrid">
    <w:name w:val="Table Grid"/>
    <w:basedOn w:val="TableNormal"/>
    <w:uiPriority w:val="39"/>
    <w:rsid w:val="00CB6C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131E3"/>
    <w:pPr>
      <w:jc w:val="center"/>
    </w:pPr>
    <w:rPr>
      <w:rFonts w:ascii="Arial" w:hAnsi="Arial" w:cs="Arial"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31E3"/>
    <w:rPr>
      <w:rFonts w:ascii="Arial" w:hAnsi="Arial" w:cs="Arial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131E3"/>
    <w:rPr>
      <w:rFonts w:ascii="Arial" w:hAnsi="Arial" w:cs="Arial"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131E3"/>
    <w:rPr>
      <w:rFonts w:ascii="Arial" w:hAnsi="Arial" w:cs="Arial"/>
      <w:sz w:val="2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520F4"/>
    <w:rPr>
      <w:rFonts w:ascii="Times New Roman" w:hAnsi="Times New Roman" w:cs="Times New Roman"/>
      <w:b/>
      <w:bCs/>
      <w:sz w:val="27"/>
      <w:szCs w:val="27"/>
      <w:lang w:eastAsia="sv-SE"/>
    </w:rPr>
  </w:style>
  <w:style w:type="paragraph" w:styleId="NormalWeb">
    <w:name w:val="Normal (Web)"/>
    <w:basedOn w:val="Normal"/>
    <w:uiPriority w:val="99"/>
    <w:semiHidden/>
    <w:unhideWhenUsed/>
    <w:rsid w:val="000520F4"/>
    <w:pPr>
      <w:spacing w:before="100" w:beforeAutospacing="1" w:after="100" w:afterAutospacing="1"/>
    </w:pPr>
    <w:rPr>
      <w:rFonts w:ascii="Times New Roman" w:hAnsi="Times New Roman" w:cs="Times New Roman"/>
      <w:lang w:eastAsia="sv-SE"/>
    </w:rPr>
  </w:style>
  <w:style w:type="character" w:styleId="Hyperlink">
    <w:name w:val="Hyperlink"/>
    <w:basedOn w:val="DefaultParagraphFont"/>
    <w:uiPriority w:val="99"/>
    <w:unhideWhenUsed/>
    <w:rsid w:val="000520F4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520F4"/>
  </w:style>
  <w:style w:type="paragraph" w:styleId="Footer">
    <w:name w:val="footer"/>
    <w:basedOn w:val="Normal"/>
    <w:link w:val="FooterChar"/>
    <w:uiPriority w:val="99"/>
    <w:unhideWhenUsed/>
    <w:rsid w:val="00D837A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37AA"/>
  </w:style>
  <w:style w:type="character" w:styleId="PageNumber">
    <w:name w:val="page number"/>
    <w:basedOn w:val="DefaultParagraphFont"/>
    <w:uiPriority w:val="99"/>
    <w:semiHidden/>
    <w:unhideWhenUsed/>
    <w:rsid w:val="00D837AA"/>
  </w:style>
  <w:style w:type="paragraph" w:styleId="BalloonText">
    <w:name w:val="Balloon Text"/>
    <w:basedOn w:val="Normal"/>
    <w:link w:val="BalloonTextChar"/>
    <w:uiPriority w:val="99"/>
    <w:semiHidden/>
    <w:unhideWhenUsed/>
    <w:rsid w:val="00407E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E8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E14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14A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4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4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4A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B31F8"/>
  </w:style>
  <w:style w:type="character" w:styleId="PlaceholderText">
    <w:name w:val="Placeholder Text"/>
    <w:basedOn w:val="DefaultParagraphFont"/>
    <w:uiPriority w:val="99"/>
    <w:semiHidden/>
    <w:rsid w:val="00575FC5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F67E32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F67E32"/>
    <w:rPr>
      <w:color w:val="605E5C"/>
      <w:shd w:val="clear" w:color="auto" w:fill="E1DFDD"/>
    </w:rPr>
  </w:style>
  <w:style w:type="paragraph" w:customStyle="1" w:styleId="chapter-para">
    <w:name w:val="chapter-para"/>
    <w:basedOn w:val="Normal"/>
    <w:rsid w:val="00CA31D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character" w:customStyle="1" w:styleId="Heading1Char">
    <w:name w:val="Heading 1 Char"/>
    <w:basedOn w:val="DefaultParagraphFont"/>
    <w:link w:val="Heading1"/>
    <w:uiPriority w:val="9"/>
    <w:rsid w:val="00FE0790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sv-SE"/>
    </w:rPr>
  </w:style>
  <w:style w:type="paragraph" w:styleId="Bibliography">
    <w:name w:val="Bibliography"/>
    <w:basedOn w:val="Normal"/>
    <w:next w:val="Normal"/>
    <w:uiPriority w:val="37"/>
    <w:unhideWhenUsed/>
    <w:rsid w:val="00FE0790"/>
  </w:style>
  <w:style w:type="paragraph" w:styleId="Header">
    <w:name w:val="header"/>
    <w:basedOn w:val="Normal"/>
    <w:link w:val="HeaderChar"/>
    <w:uiPriority w:val="99"/>
    <w:unhideWhenUsed/>
    <w:rsid w:val="005F057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F05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20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08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26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533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7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5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5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2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716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69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18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41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19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25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5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0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1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6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4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40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38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24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31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04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4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372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HarvardAnglia2008OfficeOnline.xsl" StyleName="Harvard – Anglia" Version="2008">
  <b:Source>
    <b:Tag>Platshållare1</b:Tag>
    <b:SourceType>Book</b:SourceType>
    <b:Guid>{EEB75202-518E-6A46-8114-70C19E15150B}</b:Guid>
    <b:RefOrder>1</b:RefOrder>
  </b:Source>
</b:Sources>
</file>

<file path=customXml/itemProps1.xml><?xml version="1.0" encoding="utf-8"?>
<ds:datastoreItem xmlns:ds="http://schemas.openxmlformats.org/officeDocument/2006/customXml" ds:itemID="{42DDC1E6-8605-734D-AA1A-EFD594D845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lisabet Stener-Victorin</cp:lastModifiedBy>
  <cp:revision>3</cp:revision>
  <cp:lastPrinted>2021-12-29T21:27:00Z</cp:lastPrinted>
  <dcterms:created xsi:type="dcterms:W3CDTF">2022-08-27T10:16:00Z</dcterms:created>
  <dcterms:modified xsi:type="dcterms:W3CDTF">2022-08-27T10:17:00Z</dcterms:modified>
</cp:coreProperties>
</file>